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130E" w:rsidRPr="005E130E" w:rsidRDefault="00562725">
      <w:pPr>
        <w:rPr>
          <w:rFonts w:ascii="Times New Roman" w:hAnsi="Times New Roman" w:cs="Times New Roman"/>
          <w:color w:val="000000"/>
          <w:lang w:val="en-AU"/>
        </w:rPr>
      </w:pPr>
      <w:proofErr w:type="gramStart"/>
      <w:r>
        <w:rPr>
          <w:rFonts w:ascii="Times New Roman" w:hAnsi="Times New Roman" w:cs="Times New Roman"/>
          <w:color w:val="000000"/>
          <w:lang w:val="en-AU"/>
        </w:rPr>
        <w:t xml:space="preserve">Additional </w:t>
      </w:r>
      <w:r w:rsidR="00BB4653">
        <w:rPr>
          <w:rFonts w:ascii="Times New Roman" w:hAnsi="Times New Roman" w:cs="Times New Roman"/>
          <w:color w:val="000000"/>
          <w:lang w:val="en-AU"/>
        </w:rPr>
        <w:t>file</w:t>
      </w:r>
      <w:r w:rsidR="005E130E" w:rsidRPr="005E130E">
        <w:rPr>
          <w:rFonts w:ascii="Times New Roman" w:hAnsi="Times New Roman" w:cs="Times New Roman"/>
          <w:color w:val="000000"/>
          <w:lang w:val="en-AU"/>
        </w:rPr>
        <w:t xml:space="preserve"> </w:t>
      </w:r>
      <w:r>
        <w:rPr>
          <w:rFonts w:ascii="Times New Roman" w:hAnsi="Times New Roman" w:cs="Times New Roman"/>
          <w:color w:val="000000"/>
          <w:lang w:val="en-AU"/>
        </w:rPr>
        <w:t>2</w:t>
      </w:r>
      <w:r w:rsidR="00676532">
        <w:rPr>
          <w:rFonts w:ascii="Times New Roman" w:hAnsi="Times New Roman" w:cs="Times New Roman"/>
          <w:color w:val="000000"/>
          <w:lang w:val="en-AU"/>
        </w:rPr>
        <w:t>.</w:t>
      </w:r>
      <w:proofErr w:type="gramEnd"/>
    </w:p>
    <w:p w:rsidR="00680906" w:rsidRPr="005E130E" w:rsidRDefault="00680906">
      <w:pPr>
        <w:rPr>
          <w:rFonts w:ascii="Times New Roman" w:hAnsi="Times New Roman" w:cs="Times New Roman"/>
          <w:color w:val="000000"/>
          <w:lang w:val="en-AU"/>
        </w:rPr>
      </w:pPr>
    </w:p>
    <w:p w:rsidR="000C2278" w:rsidRPr="00676532" w:rsidRDefault="005E130E" w:rsidP="00700016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AU"/>
        </w:rPr>
      </w:pPr>
      <w:r w:rsidRPr="00676532">
        <w:rPr>
          <w:rFonts w:ascii="Times New Roman" w:hAnsi="Times New Roman" w:cs="Times New Roman"/>
          <w:color w:val="000000"/>
          <w:sz w:val="24"/>
          <w:szCs w:val="24"/>
          <w:lang w:val="en-AU"/>
        </w:rPr>
        <w:t xml:space="preserve">Table </w:t>
      </w:r>
      <w:r w:rsidR="00562725">
        <w:rPr>
          <w:rFonts w:ascii="Times New Roman" w:hAnsi="Times New Roman" w:cs="Times New Roman"/>
          <w:color w:val="000000"/>
          <w:sz w:val="24"/>
          <w:szCs w:val="24"/>
          <w:lang w:val="en-AU"/>
        </w:rPr>
        <w:t>S</w:t>
      </w:r>
      <w:r w:rsidRPr="00676532">
        <w:rPr>
          <w:rFonts w:ascii="Times New Roman" w:hAnsi="Times New Roman" w:cs="Times New Roman"/>
          <w:color w:val="000000"/>
          <w:sz w:val="24"/>
          <w:szCs w:val="24"/>
          <w:lang w:val="en-AU"/>
        </w:rPr>
        <w:t>1.</w:t>
      </w:r>
      <w:r w:rsidRPr="00570AEB">
        <w:rPr>
          <w:rFonts w:ascii="Times New Roman" w:hAnsi="Times New Roman" w:cs="Times New Roman"/>
          <w:b/>
          <w:color w:val="000000"/>
          <w:sz w:val="24"/>
          <w:szCs w:val="24"/>
          <w:lang w:val="en-AU"/>
        </w:rPr>
        <w:t xml:space="preserve"> </w:t>
      </w:r>
      <w:r w:rsidR="00562725">
        <w:rPr>
          <w:rFonts w:ascii="Times New Roman" w:hAnsi="Times New Roman" w:cs="Times New Roman"/>
          <w:color w:val="000000"/>
          <w:sz w:val="24"/>
          <w:szCs w:val="24"/>
          <w:lang w:val="en-AU"/>
        </w:rPr>
        <w:t>Cancer</w:t>
      </w:r>
      <w:r w:rsidRPr="00676532">
        <w:rPr>
          <w:rFonts w:ascii="Times New Roman" w:hAnsi="Times New Roman" w:cs="Times New Roman"/>
          <w:color w:val="000000"/>
          <w:sz w:val="24"/>
          <w:szCs w:val="24"/>
          <w:lang w:val="en-AU"/>
        </w:rPr>
        <w:t xml:space="preserve"> stage by cancer site (</w:t>
      </w:r>
      <w:r w:rsidR="00B053FC">
        <w:rPr>
          <w:rFonts w:ascii="Times New Roman" w:hAnsi="Times New Roman" w:cs="Times New Roman"/>
          <w:color w:val="000000"/>
          <w:sz w:val="24"/>
          <w:szCs w:val="24"/>
          <w:lang w:val="en-AU"/>
        </w:rPr>
        <w:t xml:space="preserve">n </w:t>
      </w:r>
      <w:r w:rsidRPr="00676532">
        <w:rPr>
          <w:rFonts w:ascii="Times New Roman" w:hAnsi="Times New Roman" w:cs="Times New Roman"/>
          <w:color w:val="000000"/>
          <w:sz w:val="24"/>
          <w:szCs w:val="24"/>
          <w:lang w:val="en-AU"/>
        </w:rPr>
        <w:t>=</w:t>
      </w:r>
      <w:r w:rsidR="00B053FC">
        <w:rPr>
          <w:rFonts w:ascii="Times New Roman" w:hAnsi="Times New Roman" w:cs="Times New Roman"/>
          <w:color w:val="000000"/>
          <w:sz w:val="24"/>
          <w:szCs w:val="24"/>
          <w:lang w:val="en-AU"/>
        </w:rPr>
        <w:t xml:space="preserve"> </w:t>
      </w:r>
      <w:r w:rsidRPr="00676532">
        <w:rPr>
          <w:rFonts w:ascii="Times New Roman" w:hAnsi="Times New Roman" w:cs="Times New Roman"/>
          <w:color w:val="000000"/>
          <w:sz w:val="24"/>
          <w:szCs w:val="24"/>
          <w:lang w:val="en-AU"/>
        </w:rPr>
        <w:t>5</w:t>
      </w:r>
      <w:r w:rsidR="00562725">
        <w:rPr>
          <w:rFonts w:ascii="Times New Roman" w:hAnsi="Times New Roman" w:cs="Times New Roman"/>
          <w:color w:val="000000"/>
          <w:sz w:val="24"/>
          <w:szCs w:val="24"/>
          <w:lang w:val="en-AU"/>
        </w:rPr>
        <w:t>,</w:t>
      </w:r>
      <w:r w:rsidRPr="00676532">
        <w:rPr>
          <w:rFonts w:ascii="Times New Roman" w:hAnsi="Times New Roman" w:cs="Times New Roman"/>
          <w:color w:val="000000"/>
          <w:sz w:val="24"/>
          <w:szCs w:val="24"/>
          <w:lang w:val="en-AU"/>
        </w:rPr>
        <w:t>984</w:t>
      </w:r>
      <w:r w:rsidR="00187746" w:rsidRPr="00676532">
        <w:rPr>
          <w:rFonts w:ascii="Times New Roman" w:hAnsi="Times New Roman" w:cs="Times New Roman"/>
          <w:color w:val="000000"/>
          <w:sz w:val="24"/>
          <w:szCs w:val="24"/>
          <w:lang w:val="en-AU"/>
        </w:rPr>
        <w:t>)</w:t>
      </w:r>
      <w:r w:rsidRPr="00676532">
        <w:rPr>
          <w:rFonts w:ascii="Times New Roman" w:hAnsi="Times New Roman" w:cs="Times New Roman"/>
          <w:color w:val="000000"/>
          <w:sz w:val="24"/>
          <w:szCs w:val="24"/>
          <w:lang w:val="en-AU"/>
        </w:rPr>
        <w:t xml:space="preserve">. Cancer stage was not </w:t>
      </w:r>
      <w:r w:rsidR="00676532">
        <w:rPr>
          <w:rFonts w:ascii="Times New Roman" w:hAnsi="Times New Roman" w:cs="Times New Roman"/>
          <w:color w:val="000000"/>
          <w:sz w:val="24"/>
          <w:szCs w:val="24"/>
          <w:lang w:val="en-AU"/>
        </w:rPr>
        <w:t>available for 3</w:t>
      </w:r>
      <w:r w:rsidR="00B053FC">
        <w:rPr>
          <w:rFonts w:ascii="Times New Roman" w:hAnsi="Times New Roman" w:cs="Times New Roman"/>
          <w:color w:val="000000"/>
          <w:sz w:val="24"/>
          <w:szCs w:val="24"/>
          <w:lang w:val="en-AU"/>
        </w:rPr>
        <w:t>,</w:t>
      </w:r>
      <w:r w:rsidR="00676532">
        <w:rPr>
          <w:rFonts w:ascii="Times New Roman" w:hAnsi="Times New Roman" w:cs="Times New Roman"/>
          <w:color w:val="000000"/>
          <w:sz w:val="24"/>
          <w:szCs w:val="24"/>
          <w:lang w:val="en-AU"/>
        </w:rPr>
        <w:t>529 participants.</w:t>
      </w:r>
    </w:p>
    <w:tbl>
      <w:tblPr>
        <w:tblStyle w:val="TableGrid"/>
        <w:tblW w:w="103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93"/>
        <w:gridCol w:w="850"/>
        <w:gridCol w:w="851"/>
        <w:gridCol w:w="567"/>
        <w:gridCol w:w="992"/>
        <w:gridCol w:w="567"/>
        <w:gridCol w:w="851"/>
        <w:gridCol w:w="567"/>
        <w:gridCol w:w="992"/>
        <w:gridCol w:w="567"/>
        <w:gridCol w:w="850"/>
        <w:gridCol w:w="567"/>
      </w:tblGrid>
      <w:tr w:rsidR="009D2824" w:rsidRPr="00676532" w:rsidTr="00B053FC">
        <w:tc>
          <w:tcPr>
            <w:tcW w:w="2093" w:type="dxa"/>
            <w:tcBorders>
              <w:top w:val="single" w:sz="4" w:space="0" w:color="auto"/>
            </w:tcBorders>
          </w:tcPr>
          <w:p w:rsidR="009D2824" w:rsidRPr="00676532" w:rsidRDefault="00D34743">
            <w:pPr>
              <w:rPr>
                <w:rFonts w:ascii="Times New Roman" w:hAnsi="Times New Roman" w:cs="Times New Roman"/>
                <w:b/>
              </w:rPr>
            </w:pPr>
            <w:r w:rsidRPr="00676532">
              <w:rPr>
                <w:rFonts w:ascii="Times New Roman" w:hAnsi="Times New Roman" w:cs="Times New Roman"/>
                <w:b/>
              </w:rPr>
              <w:t>Cancer sit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D2824" w:rsidRPr="00676532" w:rsidRDefault="009D2824" w:rsidP="00570AEB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:rsidR="009D2824" w:rsidRPr="00676532" w:rsidRDefault="009D2824" w:rsidP="009D28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76532">
              <w:rPr>
                <w:rFonts w:ascii="Times New Roman" w:hAnsi="Times New Roman" w:cs="Times New Roman"/>
                <w:b/>
              </w:rPr>
              <w:t>Stage I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:rsidR="009D2824" w:rsidRPr="00676532" w:rsidRDefault="009D2824" w:rsidP="009D28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76532">
              <w:rPr>
                <w:rFonts w:ascii="Times New Roman" w:hAnsi="Times New Roman" w:cs="Times New Roman"/>
                <w:b/>
              </w:rPr>
              <w:t>Stage II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:rsidR="009D2824" w:rsidRPr="00676532" w:rsidRDefault="009D2824" w:rsidP="009D28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76532">
              <w:rPr>
                <w:rFonts w:ascii="Times New Roman" w:hAnsi="Times New Roman" w:cs="Times New Roman"/>
                <w:b/>
              </w:rPr>
              <w:t>Stage III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:rsidR="009D2824" w:rsidRPr="00676532" w:rsidRDefault="009D2824" w:rsidP="009D28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76532">
              <w:rPr>
                <w:rFonts w:ascii="Times New Roman" w:hAnsi="Times New Roman" w:cs="Times New Roman"/>
                <w:b/>
              </w:rPr>
              <w:t>Stage IV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:rsidR="009D2824" w:rsidRPr="00676532" w:rsidRDefault="009D2824" w:rsidP="00570AEB">
            <w:pPr>
              <w:rPr>
                <w:rFonts w:ascii="Times New Roman" w:hAnsi="Times New Roman" w:cs="Times New Roman"/>
                <w:b/>
              </w:rPr>
            </w:pPr>
            <w:r w:rsidRPr="00676532">
              <w:rPr>
                <w:rFonts w:ascii="Times New Roman" w:hAnsi="Times New Roman" w:cs="Times New Roman"/>
                <w:b/>
              </w:rPr>
              <w:t>None-staged</w:t>
            </w:r>
          </w:p>
        </w:tc>
      </w:tr>
      <w:tr w:rsidR="009D2824" w:rsidRPr="00676532" w:rsidTr="00B053FC">
        <w:tc>
          <w:tcPr>
            <w:tcW w:w="2093" w:type="dxa"/>
            <w:tcBorders>
              <w:bottom w:val="single" w:sz="4" w:space="0" w:color="auto"/>
            </w:tcBorders>
          </w:tcPr>
          <w:p w:rsidR="00570AEB" w:rsidRPr="00676532" w:rsidRDefault="00570A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00000" w:rsidRDefault="00680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70AEB" w:rsidRPr="00676532" w:rsidRDefault="00B053FC" w:rsidP="00570AE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70AEB" w:rsidRPr="00676532" w:rsidRDefault="00570AEB" w:rsidP="00570AEB">
            <w:pPr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70AEB" w:rsidRPr="00676532" w:rsidRDefault="00B053FC" w:rsidP="00570AE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70AEB" w:rsidRPr="00676532" w:rsidRDefault="00570AEB" w:rsidP="00570AEB">
            <w:pPr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70AEB" w:rsidRPr="00676532" w:rsidRDefault="00B053FC" w:rsidP="00570AE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70AEB" w:rsidRPr="00676532" w:rsidRDefault="00570AEB" w:rsidP="00570AEB">
            <w:pPr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70AEB" w:rsidRPr="00676532" w:rsidRDefault="00B053FC" w:rsidP="00570AE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70AEB" w:rsidRPr="00676532" w:rsidRDefault="00570AEB" w:rsidP="00570AEB">
            <w:pPr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70AEB" w:rsidRPr="00676532" w:rsidRDefault="00B053FC" w:rsidP="00570AE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70AEB" w:rsidRPr="00676532" w:rsidRDefault="00570AEB" w:rsidP="00570AEB">
            <w:pPr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%</w:t>
            </w:r>
          </w:p>
        </w:tc>
      </w:tr>
      <w:tr w:rsidR="009D2824" w:rsidRPr="00676532" w:rsidTr="00B053FC">
        <w:tc>
          <w:tcPr>
            <w:tcW w:w="2093" w:type="dxa"/>
            <w:tcBorders>
              <w:top w:val="single" w:sz="4" w:space="0" w:color="auto"/>
            </w:tcBorders>
          </w:tcPr>
          <w:p w:rsidR="00570AEB" w:rsidRPr="00676532" w:rsidRDefault="00570AEB" w:rsidP="009D28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Mouth and pharynx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76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70AEB" w:rsidRPr="00676532" w:rsidRDefault="00F63303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70AEB" w:rsidRPr="00676532" w:rsidRDefault="00F63303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</w:tr>
      <w:tr w:rsidR="009D2824" w:rsidRPr="00676532" w:rsidTr="00B053FC">
        <w:tc>
          <w:tcPr>
            <w:tcW w:w="2093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Oesophagus</w:t>
            </w:r>
          </w:p>
        </w:tc>
        <w:tc>
          <w:tcPr>
            <w:tcW w:w="850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851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 xml:space="preserve">4     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51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92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0" w:type="dxa"/>
          </w:tcPr>
          <w:p w:rsidR="00570AEB" w:rsidRPr="00676532" w:rsidRDefault="00F63303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</w:tr>
      <w:tr w:rsidR="009D2824" w:rsidRPr="00676532" w:rsidTr="00B053FC">
        <w:tc>
          <w:tcPr>
            <w:tcW w:w="2093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Stomach</w:t>
            </w:r>
          </w:p>
        </w:tc>
        <w:tc>
          <w:tcPr>
            <w:tcW w:w="850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851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 xml:space="preserve">23   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1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2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50" w:type="dxa"/>
          </w:tcPr>
          <w:p w:rsidR="00570AEB" w:rsidRPr="00676532" w:rsidRDefault="00F63303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</w:tr>
      <w:tr w:rsidR="009D2824" w:rsidRPr="00676532" w:rsidTr="00B053FC">
        <w:tc>
          <w:tcPr>
            <w:tcW w:w="2093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Colon and rectum</w:t>
            </w:r>
          </w:p>
        </w:tc>
        <w:tc>
          <w:tcPr>
            <w:tcW w:w="850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619</w:t>
            </w:r>
          </w:p>
        </w:tc>
        <w:tc>
          <w:tcPr>
            <w:tcW w:w="851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 xml:space="preserve">61   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1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92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0" w:type="dxa"/>
          </w:tcPr>
          <w:p w:rsidR="00570AEB" w:rsidRPr="00676532" w:rsidRDefault="00F63303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  <w:bookmarkStart w:id="0" w:name="_GoBack"/>
        <w:bookmarkEnd w:id="0"/>
      </w:tr>
      <w:tr w:rsidR="009D2824" w:rsidRPr="00676532" w:rsidTr="00B053FC">
        <w:tc>
          <w:tcPr>
            <w:tcW w:w="2093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850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51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 xml:space="preserve">2     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92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50" w:type="dxa"/>
          </w:tcPr>
          <w:p w:rsidR="00570AEB" w:rsidRPr="00676532" w:rsidRDefault="00F63303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</w:tr>
      <w:tr w:rsidR="009D2824" w:rsidRPr="00676532" w:rsidTr="00B053FC">
        <w:tc>
          <w:tcPr>
            <w:tcW w:w="2093" w:type="dxa"/>
          </w:tcPr>
          <w:p w:rsidR="00570AEB" w:rsidRPr="00676532" w:rsidRDefault="00570AEB" w:rsidP="00570AEB">
            <w:pPr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850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51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 xml:space="preserve">2     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51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2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50" w:type="dxa"/>
          </w:tcPr>
          <w:p w:rsidR="00570AEB" w:rsidRPr="00676532" w:rsidRDefault="00F63303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</w:tr>
      <w:tr w:rsidR="009D2824" w:rsidRPr="00676532" w:rsidTr="00B053FC">
        <w:tc>
          <w:tcPr>
            <w:tcW w:w="2093" w:type="dxa"/>
          </w:tcPr>
          <w:p w:rsidR="00570AEB" w:rsidRPr="00676532" w:rsidRDefault="00570AEB" w:rsidP="00570AEB">
            <w:pPr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Trachea, bronchus, lung</w:t>
            </w:r>
          </w:p>
        </w:tc>
        <w:tc>
          <w:tcPr>
            <w:tcW w:w="850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851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 xml:space="preserve">44   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2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50" w:type="dxa"/>
          </w:tcPr>
          <w:p w:rsidR="00570AEB" w:rsidRPr="00676532" w:rsidRDefault="00F63303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</w:tr>
      <w:tr w:rsidR="009D2824" w:rsidRPr="00676532" w:rsidTr="00B053FC">
        <w:tc>
          <w:tcPr>
            <w:tcW w:w="2093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850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1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51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2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50" w:type="dxa"/>
          </w:tcPr>
          <w:p w:rsidR="00570AEB" w:rsidRPr="00676532" w:rsidRDefault="00F63303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</w:tr>
      <w:tr w:rsidR="009D2824" w:rsidRPr="00676532" w:rsidTr="00B053FC">
        <w:tc>
          <w:tcPr>
            <w:tcW w:w="2093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Female breast</w:t>
            </w:r>
          </w:p>
        </w:tc>
        <w:tc>
          <w:tcPr>
            <w:tcW w:w="850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1</w:t>
            </w:r>
            <w:r w:rsidR="00B053FC">
              <w:rPr>
                <w:rFonts w:ascii="Times New Roman" w:hAnsi="Times New Roman" w:cs="Times New Roman"/>
              </w:rPr>
              <w:t>,</w:t>
            </w:r>
            <w:r w:rsidRPr="00676532">
              <w:rPr>
                <w:rFonts w:ascii="Times New Roman" w:hAnsi="Times New Roman" w:cs="Times New Roman"/>
              </w:rPr>
              <w:t>843</w:t>
            </w:r>
          </w:p>
        </w:tc>
        <w:tc>
          <w:tcPr>
            <w:tcW w:w="851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 xml:space="preserve">198 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868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51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616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2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</w:tcPr>
          <w:p w:rsidR="00570AEB" w:rsidRPr="00676532" w:rsidRDefault="00F63303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</w:tr>
      <w:tr w:rsidR="009D2824" w:rsidRPr="00676532" w:rsidTr="00B053FC">
        <w:tc>
          <w:tcPr>
            <w:tcW w:w="2093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Cervix</w:t>
            </w:r>
          </w:p>
        </w:tc>
        <w:tc>
          <w:tcPr>
            <w:tcW w:w="850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851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 xml:space="preserve">78 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2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51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2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0" w:type="dxa"/>
          </w:tcPr>
          <w:p w:rsidR="00570AEB" w:rsidRPr="00676532" w:rsidRDefault="00F63303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</w:tr>
      <w:tr w:rsidR="009D2824" w:rsidRPr="00676532" w:rsidTr="00B053FC">
        <w:tc>
          <w:tcPr>
            <w:tcW w:w="2093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Uterus</w:t>
            </w:r>
          </w:p>
        </w:tc>
        <w:tc>
          <w:tcPr>
            <w:tcW w:w="850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1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 xml:space="preserve">26 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2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2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0" w:type="dxa"/>
          </w:tcPr>
          <w:p w:rsidR="00570AEB" w:rsidRPr="00676532" w:rsidRDefault="00F63303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</w:tr>
      <w:tr w:rsidR="009D2824" w:rsidRPr="00676532" w:rsidTr="00B053FC">
        <w:tc>
          <w:tcPr>
            <w:tcW w:w="2093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Ovary</w:t>
            </w:r>
          </w:p>
        </w:tc>
        <w:tc>
          <w:tcPr>
            <w:tcW w:w="850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851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 xml:space="preserve">16 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2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51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2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0" w:type="dxa"/>
          </w:tcPr>
          <w:p w:rsidR="00570AEB" w:rsidRPr="00676532" w:rsidRDefault="00F63303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</w:tr>
      <w:tr w:rsidR="009D2824" w:rsidRPr="00676532" w:rsidTr="00B053FC">
        <w:tc>
          <w:tcPr>
            <w:tcW w:w="2093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Prostate</w:t>
            </w:r>
          </w:p>
        </w:tc>
        <w:tc>
          <w:tcPr>
            <w:tcW w:w="850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1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2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50" w:type="dxa"/>
          </w:tcPr>
          <w:p w:rsidR="00570AEB" w:rsidRPr="00676532" w:rsidRDefault="00F63303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</w:tr>
      <w:tr w:rsidR="009D2824" w:rsidRPr="00676532" w:rsidTr="00B053FC">
        <w:tc>
          <w:tcPr>
            <w:tcW w:w="2093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Bladder</w:t>
            </w:r>
          </w:p>
        </w:tc>
        <w:tc>
          <w:tcPr>
            <w:tcW w:w="850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51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51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2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50" w:type="dxa"/>
          </w:tcPr>
          <w:p w:rsidR="00570AEB" w:rsidRPr="00676532" w:rsidRDefault="00F63303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</w:tr>
      <w:tr w:rsidR="009D2824" w:rsidRPr="00676532" w:rsidTr="00B053FC">
        <w:tc>
          <w:tcPr>
            <w:tcW w:w="2093" w:type="dxa"/>
          </w:tcPr>
          <w:p w:rsidR="00570AEB" w:rsidRPr="00676532" w:rsidRDefault="00570AEB" w:rsidP="00570AEB">
            <w:pPr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Lymphomas and multiple myeloma</w:t>
            </w:r>
          </w:p>
        </w:tc>
        <w:tc>
          <w:tcPr>
            <w:tcW w:w="850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454</w:t>
            </w:r>
          </w:p>
        </w:tc>
        <w:tc>
          <w:tcPr>
            <w:tcW w:w="851" w:type="dxa"/>
          </w:tcPr>
          <w:p w:rsidR="00570AEB" w:rsidRPr="00676532" w:rsidRDefault="00F63303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:rsidR="00570AEB" w:rsidRPr="00676532" w:rsidRDefault="00F63303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570AEB" w:rsidRPr="00676532" w:rsidRDefault="00F63303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:rsidR="00570AEB" w:rsidRPr="00676532" w:rsidRDefault="00F63303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</w:tcPr>
          <w:p w:rsidR="00570AEB" w:rsidRPr="00676532" w:rsidRDefault="00F63303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454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100</w:t>
            </w:r>
          </w:p>
        </w:tc>
      </w:tr>
      <w:tr w:rsidR="009D2824" w:rsidRPr="00676532" w:rsidTr="00B053FC">
        <w:tc>
          <w:tcPr>
            <w:tcW w:w="2093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Leukaemia</w:t>
            </w:r>
          </w:p>
        </w:tc>
        <w:tc>
          <w:tcPr>
            <w:tcW w:w="850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851" w:type="dxa"/>
          </w:tcPr>
          <w:p w:rsidR="00570AEB" w:rsidRPr="00676532" w:rsidRDefault="00F63303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:rsidR="00570AEB" w:rsidRPr="00676532" w:rsidRDefault="00F63303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570AEB" w:rsidRPr="00676532" w:rsidRDefault="00F63303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:rsidR="00570AEB" w:rsidRPr="00676532" w:rsidRDefault="00F63303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</w:tcPr>
          <w:p w:rsidR="00570AEB" w:rsidRPr="00676532" w:rsidRDefault="00F63303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:rsidR="00570AEB" w:rsidRPr="00676532" w:rsidRDefault="009D2824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100</w:t>
            </w:r>
          </w:p>
        </w:tc>
      </w:tr>
      <w:tr w:rsidR="009D2824" w:rsidRPr="00676532" w:rsidTr="00B053FC">
        <w:tc>
          <w:tcPr>
            <w:tcW w:w="2093" w:type="dxa"/>
          </w:tcPr>
          <w:p w:rsidR="00570AEB" w:rsidRPr="00676532" w:rsidRDefault="00570AEB" w:rsidP="00570AEB">
            <w:pPr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 xml:space="preserve">Other malignant </w:t>
            </w:r>
            <w:proofErr w:type="spellStart"/>
            <w:r w:rsidRPr="00676532">
              <w:rPr>
                <w:rFonts w:ascii="Times New Roman" w:hAnsi="Times New Roman" w:cs="Times New Roman"/>
              </w:rPr>
              <w:t>neoplasms</w:t>
            </w:r>
            <w:proofErr w:type="spellEnd"/>
          </w:p>
          <w:p w:rsidR="009D2824" w:rsidRPr="00676532" w:rsidRDefault="009D2824" w:rsidP="00570A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509</w:t>
            </w:r>
          </w:p>
        </w:tc>
        <w:tc>
          <w:tcPr>
            <w:tcW w:w="851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 xml:space="preserve">73 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1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2" w:type="dxa"/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0" w:type="dxa"/>
          </w:tcPr>
          <w:p w:rsidR="00570AEB" w:rsidRPr="00676532" w:rsidRDefault="00F63303" w:rsidP="00570AE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6532">
              <w:rPr>
                <w:rFonts w:ascii="Times New Roman" w:hAnsi="Times New Roman" w:cs="Times New Roman"/>
              </w:rPr>
              <w:t>-</w:t>
            </w:r>
          </w:p>
        </w:tc>
      </w:tr>
      <w:tr w:rsidR="009D2824" w:rsidRPr="00676532" w:rsidTr="00B053FC">
        <w:tc>
          <w:tcPr>
            <w:tcW w:w="2093" w:type="dxa"/>
            <w:tcBorders>
              <w:bottom w:val="single" w:sz="4" w:space="0" w:color="auto"/>
            </w:tcBorders>
          </w:tcPr>
          <w:p w:rsidR="00570AEB" w:rsidRPr="00676532" w:rsidRDefault="00570AEB" w:rsidP="00570AE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76532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70AEB" w:rsidRPr="00676532" w:rsidRDefault="00570AEB" w:rsidP="00570AEB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676532">
              <w:rPr>
                <w:rFonts w:ascii="Times New Roman" w:hAnsi="Times New Roman" w:cs="Times New Roman"/>
                <w:b/>
              </w:rPr>
              <w:t>5</w:t>
            </w:r>
            <w:r w:rsidR="00B053FC">
              <w:rPr>
                <w:rFonts w:ascii="Times New Roman" w:hAnsi="Times New Roman" w:cs="Times New Roman"/>
                <w:b/>
              </w:rPr>
              <w:t>,</w:t>
            </w:r>
            <w:r w:rsidRPr="00676532">
              <w:rPr>
                <w:rFonts w:ascii="Times New Roman" w:hAnsi="Times New Roman" w:cs="Times New Roman"/>
                <w:b/>
              </w:rPr>
              <w:t>98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70AEB" w:rsidRPr="00676532" w:rsidRDefault="00F63303" w:rsidP="00570AEB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676532">
              <w:rPr>
                <w:rFonts w:ascii="Times New Roman" w:hAnsi="Times New Roman" w:cs="Times New Roman"/>
                <w:b/>
              </w:rPr>
              <w:t>59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70AEB" w:rsidRPr="00676532" w:rsidRDefault="00F63303" w:rsidP="00570AE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76532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70AEB" w:rsidRPr="00676532" w:rsidRDefault="00F63303" w:rsidP="00570AEB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676532">
              <w:rPr>
                <w:rFonts w:ascii="Times New Roman" w:hAnsi="Times New Roman" w:cs="Times New Roman"/>
                <w:b/>
              </w:rPr>
              <w:t>1</w:t>
            </w:r>
            <w:r w:rsidR="00B053FC">
              <w:rPr>
                <w:rFonts w:ascii="Times New Roman" w:hAnsi="Times New Roman" w:cs="Times New Roman"/>
                <w:b/>
              </w:rPr>
              <w:t>,</w:t>
            </w:r>
            <w:r w:rsidRPr="00676532">
              <w:rPr>
                <w:rFonts w:ascii="Times New Roman" w:hAnsi="Times New Roman" w:cs="Times New Roman"/>
                <w:b/>
              </w:rPr>
              <w:t>61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70AEB" w:rsidRPr="00676532" w:rsidRDefault="00F63303" w:rsidP="00570AE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76532">
              <w:rPr>
                <w:rFonts w:ascii="Times New Roman" w:hAnsi="Times New Roman" w:cs="Times New Roman"/>
                <w:b/>
              </w:rPr>
              <w:t>2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70AEB" w:rsidRPr="00676532" w:rsidRDefault="00F63303" w:rsidP="00570AEB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676532">
              <w:rPr>
                <w:rFonts w:ascii="Times New Roman" w:hAnsi="Times New Roman" w:cs="Times New Roman"/>
                <w:b/>
              </w:rPr>
              <w:t>1</w:t>
            </w:r>
            <w:r w:rsidR="00B053FC">
              <w:rPr>
                <w:rFonts w:ascii="Times New Roman" w:hAnsi="Times New Roman" w:cs="Times New Roman"/>
                <w:b/>
              </w:rPr>
              <w:t>,</w:t>
            </w:r>
            <w:r w:rsidRPr="00676532">
              <w:rPr>
                <w:rFonts w:ascii="Times New Roman" w:hAnsi="Times New Roman" w:cs="Times New Roman"/>
                <w:b/>
              </w:rPr>
              <w:t>69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70AEB" w:rsidRPr="00676532" w:rsidRDefault="00F63303" w:rsidP="00570AE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76532">
              <w:rPr>
                <w:rFonts w:ascii="Times New Roman" w:hAnsi="Times New Roman" w:cs="Times New Roman"/>
                <w:b/>
              </w:rPr>
              <w:t>2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70AEB" w:rsidRPr="00676532" w:rsidRDefault="00F63303" w:rsidP="00570AEB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676532">
              <w:rPr>
                <w:rFonts w:ascii="Times New Roman" w:hAnsi="Times New Roman" w:cs="Times New Roman"/>
                <w:b/>
              </w:rPr>
              <w:t>1</w:t>
            </w:r>
            <w:r w:rsidR="00B053FC">
              <w:rPr>
                <w:rFonts w:ascii="Times New Roman" w:hAnsi="Times New Roman" w:cs="Times New Roman"/>
                <w:b/>
              </w:rPr>
              <w:t>,</w:t>
            </w:r>
            <w:r w:rsidRPr="00676532">
              <w:rPr>
                <w:rFonts w:ascii="Times New Roman" w:hAnsi="Times New Roman" w:cs="Times New Roman"/>
                <w:b/>
              </w:rPr>
              <w:t>26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70AEB" w:rsidRPr="00676532" w:rsidRDefault="00F63303" w:rsidP="00570AE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76532">
              <w:rPr>
                <w:rFonts w:ascii="Times New Roman" w:hAnsi="Times New Roman" w:cs="Times New Roman"/>
                <w:b/>
              </w:rPr>
              <w:t>2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70AEB" w:rsidRPr="00676532" w:rsidRDefault="00F63303" w:rsidP="00570AEB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676532">
              <w:rPr>
                <w:rFonts w:ascii="Times New Roman" w:hAnsi="Times New Roman" w:cs="Times New Roman"/>
                <w:b/>
              </w:rPr>
              <w:t>82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70AEB" w:rsidRPr="00676532" w:rsidRDefault="00F63303" w:rsidP="00570AE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76532">
              <w:rPr>
                <w:rFonts w:ascii="Times New Roman" w:hAnsi="Times New Roman" w:cs="Times New Roman"/>
                <w:b/>
              </w:rPr>
              <w:t>14</w:t>
            </w:r>
          </w:p>
        </w:tc>
      </w:tr>
    </w:tbl>
    <w:p w:rsidR="006448E5" w:rsidRDefault="006448E5"/>
    <w:p w:rsidR="00676532" w:rsidRDefault="00676532" w:rsidP="006448E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sz w:val="24"/>
          <w:szCs w:val="24"/>
          <w:lang w:val="nl-NL"/>
        </w:rPr>
        <w:br w:type="page"/>
      </w:r>
    </w:p>
    <w:p w:rsidR="00676532" w:rsidRPr="00680906" w:rsidRDefault="00676532" w:rsidP="006765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proofErr w:type="gramStart"/>
      <w:r w:rsidRPr="00B469B6">
        <w:rPr>
          <w:rFonts w:ascii="Times New Roman" w:hAnsi="Times New Roman" w:cs="Times New Roman"/>
        </w:rPr>
        <w:lastRenderedPageBreak/>
        <w:t xml:space="preserve">Table </w:t>
      </w:r>
      <w:r w:rsidR="00B053FC">
        <w:rPr>
          <w:rFonts w:ascii="Times New Roman" w:hAnsi="Times New Roman" w:cs="Times New Roman"/>
        </w:rPr>
        <w:t>S2</w:t>
      </w:r>
      <w:r w:rsidR="00680906">
        <w:rPr>
          <w:rFonts w:ascii="Times New Roman" w:hAnsi="Times New Roman" w:cs="Times New Roman"/>
        </w:rPr>
        <w:t>a</w:t>
      </w:r>
      <w:r w:rsidRPr="00676532">
        <w:rPr>
          <w:rFonts w:ascii="Times New Roman" w:hAnsi="Times New Roman" w:cs="Times New Roman"/>
        </w:rPr>
        <w:t>.</w:t>
      </w:r>
      <w:proofErr w:type="gramEnd"/>
      <w:r w:rsidRPr="00676532">
        <w:rPr>
          <w:rFonts w:ascii="Times New Roman" w:hAnsi="Times New Roman" w:cs="Times New Roman"/>
        </w:rPr>
        <w:t xml:space="preserve"> Odds ratios (</w:t>
      </w:r>
      <w:r w:rsidR="00B053FC">
        <w:rPr>
          <w:rFonts w:ascii="Times New Roman" w:hAnsi="Times New Roman" w:cs="Times New Roman"/>
        </w:rPr>
        <w:t xml:space="preserve">and </w:t>
      </w:r>
      <w:r w:rsidRPr="00676532">
        <w:rPr>
          <w:rFonts w:ascii="Times New Roman" w:hAnsi="Times New Roman" w:cs="Times New Roman"/>
        </w:rPr>
        <w:t>95% confidence intervals) for financial catastrophe</w:t>
      </w:r>
      <w:r w:rsidR="00B053FC">
        <w:rPr>
          <w:rFonts w:ascii="Times New Roman" w:hAnsi="Times New Roman" w:cs="Times New Roman"/>
        </w:rPr>
        <w:t xml:space="preserve"> and death</w:t>
      </w:r>
      <w:r w:rsidRPr="00676532">
        <w:rPr>
          <w:rFonts w:ascii="Times New Roman" w:hAnsi="Times New Roman" w:cs="Times New Roman"/>
        </w:rPr>
        <w:t xml:space="preserve">, relative to no financial catastrophe (reference) </w:t>
      </w:r>
      <w:r w:rsidR="00764378" w:rsidRPr="00764378">
        <w:rPr>
          <w:rFonts w:ascii="Times New Roman" w:hAnsi="Times New Roman" w:cs="Times New Roman"/>
        </w:rPr>
        <w:t xml:space="preserve">in participants from lower-middle income countries, adjusted for </w:t>
      </w:r>
      <w:r w:rsidR="00764378" w:rsidRPr="00764378">
        <w:rPr>
          <w:rFonts w:ascii="Times New Roman" w:hAnsi="Times New Roman" w:cs="Times New Roman"/>
          <w:color w:val="000000"/>
        </w:rPr>
        <w:t>age, sex, cancer stage, and geographic region.</w:t>
      </w:r>
    </w:p>
    <w:tbl>
      <w:tblPr>
        <w:tblStyle w:val="LightShading1"/>
        <w:tblW w:w="5000" w:type="pct"/>
        <w:tblLook w:val="04A0"/>
      </w:tblPr>
      <w:tblGrid>
        <w:gridCol w:w="3491"/>
        <w:gridCol w:w="2961"/>
        <w:gridCol w:w="2397"/>
        <w:gridCol w:w="1692"/>
        <w:gridCol w:w="141"/>
      </w:tblGrid>
      <w:tr w:rsidR="00676532" w:rsidRPr="00B469B6" w:rsidTr="00562725">
        <w:trPr>
          <w:gridAfter w:val="1"/>
          <w:cnfStyle w:val="100000000000"/>
          <w:wAfter w:w="66" w:type="pct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hideMark/>
          </w:tcPr>
          <w:p w:rsidR="00676532" w:rsidRPr="00EB143C" w:rsidRDefault="00764378" w:rsidP="00562725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racteristic</w:t>
            </w:r>
          </w:p>
        </w:tc>
        <w:tc>
          <w:tcPr>
            <w:tcW w:w="1386" w:type="pct"/>
            <w:shd w:val="clear" w:color="auto" w:fill="auto"/>
            <w:noWrap/>
            <w:hideMark/>
          </w:tcPr>
          <w:p w:rsidR="00676532" w:rsidRPr="00B469B6" w:rsidRDefault="00676532" w:rsidP="00562725">
            <w:pPr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</w:p>
        </w:tc>
        <w:tc>
          <w:tcPr>
            <w:tcW w:w="1122" w:type="pct"/>
            <w:shd w:val="clear" w:color="auto" w:fill="auto"/>
            <w:noWrap/>
            <w:hideMark/>
          </w:tcPr>
          <w:p w:rsidR="00676532" w:rsidRPr="00B469B6" w:rsidRDefault="00676532" w:rsidP="00562725">
            <w:pPr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469B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Financial catastrophe </w:t>
            </w:r>
          </w:p>
        </w:tc>
        <w:tc>
          <w:tcPr>
            <w:tcW w:w="792" w:type="pct"/>
            <w:shd w:val="clear" w:color="auto" w:fill="auto"/>
            <w:noWrap/>
            <w:hideMark/>
          </w:tcPr>
          <w:p w:rsidR="00676532" w:rsidRPr="00B469B6" w:rsidRDefault="00676532" w:rsidP="00562725">
            <w:pPr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469B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Death</w:t>
            </w:r>
          </w:p>
        </w:tc>
      </w:tr>
      <w:tr w:rsidR="00676532" w:rsidRPr="00B469B6" w:rsidTr="00562725">
        <w:trPr>
          <w:cnfStyle w:val="000000100000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764378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e (years)</w:t>
            </w: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&lt;45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676532" w:rsidRPr="00B469B6" w:rsidTr="00562725">
        <w:trPr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45–54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04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71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54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10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72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71)</w:t>
            </w:r>
          </w:p>
        </w:tc>
      </w:tr>
      <w:tr w:rsidR="00676532" w:rsidRPr="00B469B6" w:rsidTr="00562725">
        <w:trPr>
          <w:cnfStyle w:val="000000100000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55–64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26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82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92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34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84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12)</w:t>
            </w:r>
          </w:p>
        </w:tc>
      </w:tr>
      <w:tr w:rsidR="00676532" w:rsidRPr="00B469B6" w:rsidTr="00562725">
        <w:trPr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≥65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28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74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24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89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05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3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38)</w:t>
            </w:r>
          </w:p>
        </w:tc>
      </w:tr>
      <w:tr w:rsidR="00676532" w:rsidRPr="00B469B6" w:rsidTr="00562725">
        <w:trPr>
          <w:cnfStyle w:val="000000100000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76532" w:rsidRPr="00B469B6" w:rsidTr="00562725">
        <w:trPr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764378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Men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676532" w:rsidRPr="00B469B6" w:rsidTr="00562725">
        <w:trPr>
          <w:cnfStyle w:val="000000100000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Women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27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90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79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61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42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87)</w:t>
            </w:r>
          </w:p>
        </w:tc>
      </w:tr>
      <w:tr w:rsidR="00676532" w:rsidRPr="00B469B6" w:rsidTr="00562725">
        <w:trPr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76532" w:rsidRPr="00B469B6" w:rsidTr="00562725">
        <w:trPr>
          <w:cnfStyle w:val="000000100000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764378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ghest level of education</w:t>
            </w: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Tertiary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676532" w:rsidRPr="00B469B6" w:rsidTr="00562725">
        <w:trPr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Secondary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43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00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05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76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17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64)</w:t>
            </w:r>
          </w:p>
        </w:tc>
      </w:tr>
      <w:tr w:rsidR="00676532" w:rsidRPr="00B469B6" w:rsidTr="00562725">
        <w:trPr>
          <w:cnfStyle w:val="000000100000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Primary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56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01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41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3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33 (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07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5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33)</w:t>
            </w:r>
          </w:p>
        </w:tc>
      </w:tr>
      <w:tr w:rsidR="00676532" w:rsidRPr="00B469B6" w:rsidTr="00562725">
        <w:trPr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76532" w:rsidRPr="00B469B6" w:rsidTr="00562725">
        <w:trPr>
          <w:cnfStyle w:val="000000100000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764378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rital status</w:t>
            </w: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Married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676532" w:rsidRPr="00B469B6" w:rsidTr="00562725">
        <w:trPr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Unmarried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07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25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3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43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46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84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53)</w:t>
            </w:r>
          </w:p>
        </w:tc>
      </w:tr>
      <w:tr w:rsidR="00676532" w:rsidRPr="00B469B6" w:rsidTr="00562725">
        <w:trPr>
          <w:cnfStyle w:val="000000100000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76532" w:rsidRPr="00B469B6" w:rsidTr="00562725">
        <w:trPr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764378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alth insurance</w:t>
            </w: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676532" w:rsidRPr="00B469B6" w:rsidTr="00562725">
        <w:trPr>
          <w:cnfStyle w:val="000000100000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76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55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06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24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87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76)</w:t>
            </w:r>
          </w:p>
        </w:tc>
      </w:tr>
      <w:tr w:rsidR="00676532" w:rsidRPr="00B469B6" w:rsidTr="00562725">
        <w:trPr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76532" w:rsidRPr="00B469B6" w:rsidTr="00562725">
        <w:trPr>
          <w:cnfStyle w:val="000000100000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764378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conomic hardship</w:t>
            </w: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676532" w:rsidRPr="00B469B6" w:rsidTr="00562725">
        <w:trPr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28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93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75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59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12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26)</w:t>
            </w:r>
          </w:p>
        </w:tc>
      </w:tr>
      <w:tr w:rsidR="00676532" w:rsidRPr="00B469B6" w:rsidTr="00562725">
        <w:trPr>
          <w:cnfStyle w:val="000000100000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76532" w:rsidRPr="00B469B6" w:rsidTr="00562725">
        <w:trPr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764378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come level</w:t>
            </w: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676532" w:rsidRPr="00B469B6" w:rsidTr="00562725">
        <w:trPr>
          <w:cnfStyle w:val="000000100000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B053FC" w:rsidP="00B053FC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M</w:t>
            </w:r>
            <w:r>
              <w:rPr>
                <w:rFonts w:ascii="Times New Roman" w:hAnsi="Times New Roman" w:cs="Times New Roman"/>
                <w:color w:val="000000"/>
              </w:rPr>
              <w:t>iddle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62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04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52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85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10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3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10)</w:t>
            </w:r>
          </w:p>
        </w:tc>
      </w:tr>
      <w:tr w:rsidR="00676532" w:rsidRPr="00B469B6" w:rsidTr="00562725">
        <w:trPr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97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38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81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3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47 (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32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5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20)</w:t>
            </w:r>
          </w:p>
        </w:tc>
      </w:tr>
      <w:tr w:rsidR="00676532" w:rsidRPr="00B469B6" w:rsidTr="00562725">
        <w:trPr>
          <w:cnfStyle w:val="000000100000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76532" w:rsidRPr="00B469B6" w:rsidTr="00562725">
        <w:trPr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764378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id Work</w:t>
            </w: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676532" w:rsidRPr="00B469B6" w:rsidTr="00562725">
        <w:trPr>
          <w:cnfStyle w:val="000000100000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41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02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94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62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14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30)</w:t>
            </w:r>
          </w:p>
        </w:tc>
      </w:tr>
      <w:tr w:rsidR="00676532" w:rsidRPr="00B469B6" w:rsidTr="00562725">
        <w:trPr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76532" w:rsidRPr="00B469B6" w:rsidTr="00562725">
        <w:trPr>
          <w:cnfStyle w:val="000000100000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</w:tcPr>
          <w:p w:rsidR="00676532" w:rsidRPr="00680906" w:rsidRDefault="00764378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Cancer region</w:t>
            </w:r>
          </w:p>
        </w:tc>
        <w:tc>
          <w:tcPr>
            <w:tcW w:w="1386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Digestive/ gastrointestinal</w:t>
            </w:r>
          </w:p>
        </w:tc>
        <w:tc>
          <w:tcPr>
            <w:tcW w:w="1122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676532" w:rsidRPr="00B469B6" w:rsidTr="00562725">
        <w:trPr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Breast</w:t>
            </w:r>
          </w:p>
        </w:tc>
        <w:tc>
          <w:tcPr>
            <w:tcW w:w="1122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70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40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24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43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23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81)</w:t>
            </w:r>
          </w:p>
        </w:tc>
      </w:tr>
      <w:tr w:rsidR="00676532" w:rsidRPr="00B469B6" w:rsidTr="00562725">
        <w:trPr>
          <w:cnfStyle w:val="000000100000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Gynaecologic</w:t>
            </w:r>
            <w:r w:rsidR="00B053FC">
              <w:rPr>
                <w:rFonts w:ascii="Times New Roman" w:hAnsi="Times New Roman" w:cs="Times New Roman"/>
                <w:color w:val="000000"/>
              </w:rPr>
              <w:t>al</w:t>
            </w:r>
          </w:p>
        </w:tc>
        <w:tc>
          <w:tcPr>
            <w:tcW w:w="1122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90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61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5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92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93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58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6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42)</w:t>
            </w:r>
          </w:p>
        </w:tc>
      </w:tr>
      <w:tr w:rsidR="00676532" w:rsidRPr="00B469B6" w:rsidTr="00562725">
        <w:trPr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Head and neck</w:t>
            </w:r>
          </w:p>
        </w:tc>
        <w:tc>
          <w:tcPr>
            <w:tcW w:w="1122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53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28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97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33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18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64)</w:t>
            </w:r>
          </w:p>
        </w:tc>
      </w:tr>
      <w:tr w:rsidR="00676532" w:rsidRPr="00B469B6" w:rsidTr="00562725">
        <w:trPr>
          <w:cnfStyle w:val="000000100000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H</w:t>
            </w:r>
            <w:r w:rsidR="00B053FC">
              <w:rPr>
                <w:rFonts w:ascii="Times New Roman" w:hAnsi="Times New Roman" w:cs="Times New Roman"/>
                <w:color w:val="000000"/>
              </w:rPr>
              <w:t>a</w:t>
            </w:r>
            <w:r w:rsidRPr="00B469B6">
              <w:rPr>
                <w:rFonts w:ascii="Times New Roman" w:hAnsi="Times New Roman" w:cs="Times New Roman"/>
                <w:color w:val="000000"/>
              </w:rPr>
              <w:t>ematologic</w:t>
            </w:r>
            <w:r w:rsidR="00B053FC">
              <w:rPr>
                <w:rFonts w:ascii="Times New Roman" w:hAnsi="Times New Roman" w:cs="Times New Roman"/>
                <w:color w:val="000000"/>
              </w:rPr>
              <w:t>al</w:t>
            </w:r>
            <w:r w:rsidRPr="00B469B6">
              <w:rPr>
                <w:rFonts w:ascii="Times New Roman" w:hAnsi="Times New Roman" w:cs="Times New Roman"/>
                <w:color w:val="000000"/>
              </w:rPr>
              <w:t>/</w:t>
            </w:r>
            <w:r w:rsidR="00B053FC">
              <w:rPr>
                <w:rFonts w:ascii="Times New Roman" w:hAnsi="Times New Roman" w:cs="Times New Roman"/>
                <w:color w:val="000000"/>
              </w:rPr>
              <w:t>b</w:t>
            </w:r>
            <w:r w:rsidRPr="00B469B6">
              <w:rPr>
                <w:rFonts w:ascii="Times New Roman" w:hAnsi="Times New Roman" w:cs="Times New Roman"/>
                <w:color w:val="000000"/>
              </w:rPr>
              <w:t>lood</w:t>
            </w:r>
          </w:p>
        </w:tc>
        <w:tc>
          <w:tcPr>
            <w:tcW w:w="1122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70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45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08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36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83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23)</w:t>
            </w:r>
          </w:p>
        </w:tc>
      </w:tr>
      <w:tr w:rsidR="00676532" w:rsidRPr="00B469B6" w:rsidTr="00562725">
        <w:trPr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Respiratory/</w:t>
            </w:r>
            <w:r w:rsidR="00B053FC">
              <w:rPr>
                <w:rFonts w:ascii="Times New Roman" w:hAnsi="Times New Roman" w:cs="Times New Roman"/>
                <w:color w:val="000000"/>
              </w:rPr>
              <w:t>t</w:t>
            </w:r>
            <w:r w:rsidRPr="00B469B6">
              <w:rPr>
                <w:rFonts w:ascii="Times New Roman" w:hAnsi="Times New Roman" w:cs="Times New Roman"/>
                <w:color w:val="000000"/>
              </w:rPr>
              <w:t>horacic</w:t>
            </w:r>
          </w:p>
        </w:tc>
        <w:tc>
          <w:tcPr>
            <w:tcW w:w="1122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98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42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29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14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93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4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95)</w:t>
            </w:r>
          </w:p>
        </w:tc>
      </w:tr>
      <w:tr w:rsidR="00676532" w:rsidRPr="00B469B6" w:rsidTr="00562725">
        <w:trPr>
          <w:cnfStyle w:val="000000100000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1122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55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30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00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65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34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22)</w:t>
            </w:r>
          </w:p>
        </w:tc>
      </w:tr>
      <w:tr w:rsidR="00676532" w:rsidRPr="00B469B6" w:rsidTr="00562725">
        <w:trPr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2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76532" w:rsidRPr="00B469B6" w:rsidTr="00562725">
        <w:trPr>
          <w:cnfStyle w:val="000000100000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</w:tcPr>
          <w:p w:rsidR="00676532" w:rsidRPr="00680906" w:rsidRDefault="00764378" w:rsidP="00B053FC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ncer stage</w:t>
            </w:r>
          </w:p>
        </w:tc>
        <w:tc>
          <w:tcPr>
            <w:tcW w:w="1386" w:type="pct"/>
            <w:shd w:val="clear" w:color="auto" w:fill="auto"/>
            <w:noWrap/>
            <w:vAlign w:val="bottom"/>
          </w:tcPr>
          <w:p w:rsidR="00676532" w:rsidRPr="00B469B6" w:rsidRDefault="00B053FC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</w:p>
        </w:tc>
        <w:tc>
          <w:tcPr>
            <w:tcW w:w="1122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676532" w:rsidRPr="00B469B6" w:rsidTr="00562725">
        <w:trPr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</w:tcPr>
          <w:p w:rsidR="00676532" w:rsidRPr="00B469B6" w:rsidRDefault="00B053FC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  <w:tc>
          <w:tcPr>
            <w:tcW w:w="1122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08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57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02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06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48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33)</w:t>
            </w:r>
          </w:p>
        </w:tc>
      </w:tr>
      <w:tr w:rsidR="00676532" w:rsidRPr="00B469B6" w:rsidTr="00562725">
        <w:trPr>
          <w:cnfStyle w:val="000000100000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</w:tcPr>
          <w:p w:rsidR="00676532" w:rsidRPr="00B469B6" w:rsidRDefault="00B053FC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I</w:t>
            </w:r>
          </w:p>
        </w:tc>
        <w:tc>
          <w:tcPr>
            <w:tcW w:w="1122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63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34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18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80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85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3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81)</w:t>
            </w:r>
          </w:p>
        </w:tc>
      </w:tr>
      <w:tr w:rsidR="00676532" w:rsidRPr="00B469B6" w:rsidTr="00562725">
        <w:trPr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</w:tcPr>
          <w:p w:rsidR="00676532" w:rsidRPr="00B469B6" w:rsidRDefault="00B053FC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V</w:t>
            </w:r>
          </w:p>
        </w:tc>
        <w:tc>
          <w:tcPr>
            <w:tcW w:w="1122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70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34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41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4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95 (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20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1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16)</w:t>
            </w:r>
          </w:p>
        </w:tc>
      </w:tr>
      <w:tr w:rsidR="00676532" w:rsidRPr="00B469B6" w:rsidTr="00562725">
        <w:trPr>
          <w:cnfStyle w:val="000000100000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e (ha</w:t>
            </w:r>
            <w:r w:rsidRPr="00B469B6">
              <w:rPr>
                <w:rFonts w:ascii="Times New Roman" w:hAnsi="Times New Roman" w:cs="Times New Roman"/>
                <w:color w:val="000000"/>
              </w:rPr>
              <w:t>ematologic</w:t>
            </w:r>
            <w:r>
              <w:rPr>
                <w:rFonts w:ascii="Times New Roman" w:hAnsi="Times New Roman" w:cs="Times New Roman"/>
                <w:color w:val="000000"/>
              </w:rPr>
              <w:t>al</w:t>
            </w:r>
            <w:r w:rsidRPr="00B469B6">
              <w:rPr>
                <w:rFonts w:ascii="Times New Roman" w:hAnsi="Times New Roman" w:cs="Times New Roman"/>
                <w:color w:val="000000"/>
              </w:rPr>
              <w:t xml:space="preserve"> cancers)</w:t>
            </w:r>
          </w:p>
        </w:tc>
        <w:tc>
          <w:tcPr>
            <w:tcW w:w="1122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63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29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40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33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95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5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73)</w:t>
            </w:r>
          </w:p>
        </w:tc>
      </w:tr>
      <w:tr w:rsidR="00676532" w:rsidRPr="00B469B6" w:rsidTr="00562725">
        <w:trPr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2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76532" w:rsidRPr="00B469B6" w:rsidTr="00562725">
        <w:trPr>
          <w:cnfStyle w:val="000000100000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</w:tcPr>
          <w:p w:rsidR="00676532" w:rsidRPr="00680906" w:rsidRDefault="00764378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Q5D score (per 0.1 decrement)</w:t>
            </w:r>
          </w:p>
        </w:tc>
        <w:tc>
          <w:tcPr>
            <w:tcW w:w="1386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2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14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05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24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27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16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39)</w:t>
            </w:r>
          </w:p>
        </w:tc>
      </w:tr>
    </w:tbl>
    <w:p w:rsidR="00676532" w:rsidRDefault="00676532" w:rsidP="006765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676532" w:rsidRDefault="00676532" w:rsidP="006765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76532" w:rsidRPr="00680906" w:rsidRDefault="00676532" w:rsidP="006765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676532">
        <w:rPr>
          <w:rFonts w:ascii="Times New Roman" w:hAnsi="Times New Roman" w:cs="Times New Roman"/>
        </w:rPr>
        <w:t xml:space="preserve">Table </w:t>
      </w:r>
      <w:r w:rsidR="00B053FC">
        <w:rPr>
          <w:rFonts w:ascii="Times New Roman" w:hAnsi="Times New Roman" w:cs="Times New Roman"/>
        </w:rPr>
        <w:t>S2</w:t>
      </w:r>
      <w:r w:rsidR="00680906">
        <w:rPr>
          <w:rFonts w:ascii="Times New Roman" w:hAnsi="Times New Roman" w:cs="Times New Roman"/>
        </w:rPr>
        <w:t>b</w:t>
      </w:r>
      <w:r w:rsidRPr="00676532">
        <w:rPr>
          <w:rFonts w:ascii="Times New Roman" w:hAnsi="Times New Roman" w:cs="Times New Roman"/>
        </w:rPr>
        <w:t>. Odds ratios (</w:t>
      </w:r>
      <w:r w:rsidR="00B053FC">
        <w:rPr>
          <w:rFonts w:ascii="Times New Roman" w:hAnsi="Times New Roman" w:cs="Times New Roman"/>
        </w:rPr>
        <w:t xml:space="preserve">and </w:t>
      </w:r>
      <w:r w:rsidRPr="00676532">
        <w:rPr>
          <w:rFonts w:ascii="Times New Roman" w:hAnsi="Times New Roman" w:cs="Times New Roman"/>
        </w:rPr>
        <w:t>95% confidence intervals) for financial catastrophe</w:t>
      </w:r>
      <w:r w:rsidR="00B053FC">
        <w:rPr>
          <w:rFonts w:ascii="Times New Roman" w:hAnsi="Times New Roman" w:cs="Times New Roman"/>
        </w:rPr>
        <w:t xml:space="preserve"> and death</w:t>
      </w:r>
      <w:r w:rsidRPr="00676532">
        <w:rPr>
          <w:rFonts w:ascii="Times New Roman" w:hAnsi="Times New Roman" w:cs="Times New Roman"/>
        </w:rPr>
        <w:t xml:space="preserve">, relative to no financial catastrophe (reference) </w:t>
      </w:r>
      <w:r w:rsidR="00764378" w:rsidRPr="00764378">
        <w:rPr>
          <w:rFonts w:ascii="Times New Roman" w:hAnsi="Times New Roman" w:cs="Times New Roman"/>
        </w:rPr>
        <w:t xml:space="preserve">in participants from upper-middle income countries, adjusted for </w:t>
      </w:r>
      <w:r w:rsidR="00764378" w:rsidRPr="00764378">
        <w:rPr>
          <w:rFonts w:ascii="Times New Roman" w:hAnsi="Times New Roman" w:cs="Times New Roman"/>
          <w:color w:val="000000"/>
        </w:rPr>
        <w:t>age, sex, cancer stage, and geographic region.</w:t>
      </w:r>
    </w:p>
    <w:tbl>
      <w:tblPr>
        <w:tblStyle w:val="LightShading1"/>
        <w:tblW w:w="5000" w:type="pct"/>
        <w:tblLook w:val="04A0"/>
      </w:tblPr>
      <w:tblGrid>
        <w:gridCol w:w="3491"/>
        <w:gridCol w:w="2961"/>
        <w:gridCol w:w="2397"/>
        <w:gridCol w:w="1692"/>
        <w:gridCol w:w="141"/>
      </w:tblGrid>
      <w:tr w:rsidR="00676532" w:rsidRPr="00B469B6" w:rsidTr="00562725">
        <w:trPr>
          <w:gridAfter w:val="1"/>
          <w:cnfStyle w:val="100000000000"/>
          <w:wAfter w:w="66" w:type="pct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hideMark/>
          </w:tcPr>
          <w:p w:rsidR="00676532" w:rsidRPr="00B469B6" w:rsidRDefault="00EB143C" w:rsidP="00562725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455C3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racteristic</w:t>
            </w:r>
          </w:p>
        </w:tc>
        <w:tc>
          <w:tcPr>
            <w:tcW w:w="1386" w:type="pct"/>
            <w:shd w:val="clear" w:color="auto" w:fill="auto"/>
            <w:noWrap/>
            <w:hideMark/>
          </w:tcPr>
          <w:p w:rsidR="00676532" w:rsidRPr="00B469B6" w:rsidRDefault="00676532" w:rsidP="00562725">
            <w:pPr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</w:p>
        </w:tc>
        <w:tc>
          <w:tcPr>
            <w:tcW w:w="1122" w:type="pct"/>
            <w:shd w:val="clear" w:color="auto" w:fill="auto"/>
            <w:noWrap/>
            <w:hideMark/>
          </w:tcPr>
          <w:p w:rsidR="00676532" w:rsidRPr="00B469B6" w:rsidRDefault="00676532" w:rsidP="00562725">
            <w:pPr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469B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Financial catastrophe </w:t>
            </w:r>
          </w:p>
        </w:tc>
        <w:tc>
          <w:tcPr>
            <w:tcW w:w="792" w:type="pct"/>
            <w:shd w:val="clear" w:color="auto" w:fill="auto"/>
            <w:noWrap/>
            <w:hideMark/>
          </w:tcPr>
          <w:p w:rsidR="00676532" w:rsidRPr="00B469B6" w:rsidRDefault="00676532" w:rsidP="00562725">
            <w:pPr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469B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Death</w:t>
            </w:r>
          </w:p>
        </w:tc>
      </w:tr>
      <w:tr w:rsidR="00676532" w:rsidRPr="00B469B6" w:rsidTr="00562725">
        <w:trPr>
          <w:cnfStyle w:val="000000100000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764378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e (years)</w:t>
            </w: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&lt;45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676532" w:rsidRPr="00B469B6" w:rsidTr="00562725">
        <w:trPr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45–54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02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76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36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18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80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75)</w:t>
            </w:r>
          </w:p>
        </w:tc>
      </w:tr>
      <w:tr w:rsidR="00676532" w:rsidRPr="00B469B6" w:rsidTr="00562725">
        <w:trPr>
          <w:cnfStyle w:val="000000100000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55–64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68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26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23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77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21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60)</w:t>
            </w:r>
          </w:p>
        </w:tc>
      </w:tr>
      <w:tr w:rsidR="00676532" w:rsidRPr="00B469B6" w:rsidTr="00562725">
        <w:trPr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≥65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68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23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30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3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13 (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14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4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59)</w:t>
            </w:r>
          </w:p>
        </w:tc>
      </w:tr>
      <w:tr w:rsidR="00676532" w:rsidRPr="00B469B6" w:rsidTr="00562725">
        <w:trPr>
          <w:cnfStyle w:val="000000100000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76532" w:rsidRPr="00B469B6" w:rsidTr="00562725">
        <w:trPr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764378" w:rsidP="00562725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Men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676532" w:rsidRPr="00B469B6" w:rsidTr="00562725">
        <w:trPr>
          <w:cnfStyle w:val="000000100000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Women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97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77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21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60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46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79)</w:t>
            </w:r>
          </w:p>
        </w:tc>
      </w:tr>
      <w:tr w:rsidR="00676532" w:rsidRPr="00B469B6" w:rsidTr="00562725">
        <w:trPr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76532" w:rsidRPr="00B469B6" w:rsidTr="00562725">
        <w:trPr>
          <w:cnfStyle w:val="000000100000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764378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ghest level of education</w:t>
            </w: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Tertiary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676532" w:rsidRPr="00B469B6" w:rsidTr="00562725">
        <w:trPr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Secondary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83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35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50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13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72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76)</w:t>
            </w:r>
          </w:p>
        </w:tc>
      </w:tr>
      <w:tr w:rsidR="00676532" w:rsidRPr="00B469B6" w:rsidTr="00562725">
        <w:trPr>
          <w:cnfStyle w:val="000000100000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Primary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49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09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03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68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75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4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10)</w:t>
            </w:r>
          </w:p>
        </w:tc>
      </w:tr>
      <w:tr w:rsidR="00676532" w:rsidRPr="00B469B6" w:rsidTr="00562725">
        <w:trPr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76532" w:rsidRPr="00B469B6" w:rsidTr="00562725">
        <w:trPr>
          <w:cnfStyle w:val="000000100000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764378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rital status</w:t>
            </w: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Married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676532" w:rsidRPr="00B469B6" w:rsidTr="00562725">
        <w:trPr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Unmarried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14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91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44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53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14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05)</w:t>
            </w:r>
          </w:p>
        </w:tc>
      </w:tr>
      <w:tr w:rsidR="00676532" w:rsidRPr="00B469B6" w:rsidTr="00562725">
        <w:trPr>
          <w:cnfStyle w:val="000000100000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76532" w:rsidRPr="00B469B6" w:rsidTr="00562725">
        <w:trPr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764378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alth insurance</w:t>
            </w: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676532" w:rsidRPr="00B469B6" w:rsidTr="00562725">
        <w:trPr>
          <w:cnfStyle w:val="000000100000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81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42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31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23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91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67)</w:t>
            </w:r>
          </w:p>
        </w:tc>
      </w:tr>
      <w:tr w:rsidR="00676532" w:rsidRPr="00B469B6" w:rsidTr="00562725">
        <w:trPr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76532" w:rsidRPr="00B469B6" w:rsidTr="00562725">
        <w:trPr>
          <w:cnfStyle w:val="000000100000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764378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conomic hardship</w:t>
            </w: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676532" w:rsidRPr="00B469B6" w:rsidTr="00562725">
        <w:trPr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58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29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95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45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11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90)</w:t>
            </w:r>
          </w:p>
        </w:tc>
      </w:tr>
      <w:tr w:rsidR="00676532" w:rsidRPr="00B469B6" w:rsidTr="00562725">
        <w:trPr>
          <w:cnfStyle w:val="000000100000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76532" w:rsidRPr="00B469B6" w:rsidTr="00562725">
        <w:trPr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764378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come level</w:t>
            </w: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676532" w:rsidRPr="00B469B6" w:rsidTr="00562725">
        <w:trPr>
          <w:cnfStyle w:val="000000100000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B053FC" w:rsidP="00B053FC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M</w:t>
            </w:r>
            <w:r>
              <w:rPr>
                <w:rFonts w:ascii="Times New Roman" w:hAnsi="Times New Roman" w:cs="Times New Roman"/>
                <w:color w:val="000000"/>
              </w:rPr>
              <w:t>iddle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3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16 (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31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4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33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35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94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95)</w:t>
            </w:r>
          </w:p>
        </w:tc>
      </w:tr>
      <w:tr w:rsidR="00676532" w:rsidRPr="00B469B6" w:rsidTr="00562725">
        <w:trPr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3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75 (1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21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18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51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3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18 (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26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4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47)</w:t>
            </w:r>
          </w:p>
        </w:tc>
      </w:tr>
      <w:tr w:rsidR="00676532" w:rsidRPr="00B469B6" w:rsidTr="00562725">
        <w:trPr>
          <w:cnfStyle w:val="000000100000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76532" w:rsidRPr="00B469B6" w:rsidTr="00562725">
        <w:trPr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764378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id Work</w:t>
            </w: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676532" w:rsidRPr="00B469B6" w:rsidTr="00562725">
        <w:trPr>
          <w:cnfStyle w:val="000000100000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41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13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76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43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08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91)</w:t>
            </w:r>
          </w:p>
        </w:tc>
      </w:tr>
      <w:tr w:rsidR="00676532" w:rsidRPr="00B469B6" w:rsidTr="00562725">
        <w:trPr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76532" w:rsidRPr="00B469B6" w:rsidTr="00562725">
        <w:trPr>
          <w:cnfStyle w:val="000000100000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</w:tcPr>
          <w:p w:rsidR="00676532" w:rsidRPr="00680906" w:rsidRDefault="00764378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ncer region</w:t>
            </w:r>
          </w:p>
        </w:tc>
        <w:tc>
          <w:tcPr>
            <w:tcW w:w="1386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Digestive/ gastrointestinal</w:t>
            </w:r>
          </w:p>
        </w:tc>
        <w:tc>
          <w:tcPr>
            <w:tcW w:w="1122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676532" w:rsidRPr="00B469B6" w:rsidTr="00562725">
        <w:trPr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Breast</w:t>
            </w:r>
          </w:p>
        </w:tc>
        <w:tc>
          <w:tcPr>
            <w:tcW w:w="1122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81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57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15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19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10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35)</w:t>
            </w:r>
          </w:p>
        </w:tc>
      </w:tr>
      <w:tr w:rsidR="00676532" w:rsidRPr="00B469B6" w:rsidTr="00562725">
        <w:trPr>
          <w:cnfStyle w:val="000000100000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Gynaecologic</w:t>
            </w:r>
            <w:r w:rsidR="00B053FC">
              <w:rPr>
                <w:rFonts w:ascii="Times New Roman" w:hAnsi="Times New Roman" w:cs="Times New Roman"/>
                <w:color w:val="000000"/>
              </w:rPr>
              <w:t>al</w:t>
            </w:r>
          </w:p>
        </w:tc>
        <w:tc>
          <w:tcPr>
            <w:tcW w:w="1122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41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27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62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66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40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11)</w:t>
            </w:r>
          </w:p>
        </w:tc>
      </w:tr>
      <w:tr w:rsidR="00676532" w:rsidRPr="00B469B6" w:rsidTr="00562725">
        <w:trPr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Head and neck</w:t>
            </w:r>
          </w:p>
        </w:tc>
        <w:tc>
          <w:tcPr>
            <w:tcW w:w="1122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03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68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56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15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71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85)</w:t>
            </w:r>
          </w:p>
        </w:tc>
      </w:tr>
      <w:tr w:rsidR="00676532" w:rsidRPr="00B469B6" w:rsidTr="00562725">
        <w:trPr>
          <w:cnfStyle w:val="000000100000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H</w:t>
            </w:r>
            <w:r w:rsidR="00B053FC">
              <w:rPr>
                <w:rFonts w:ascii="Times New Roman" w:hAnsi="Times New Roman" w:cs="Times New Roman"/>
                <w:color w:val="000000"/>
              </w:rPr>
              <w:t>a</w:t>
            </w:r>
            <w:r w:rsidRPr="00B469B6">
              <w:rPr>
                <w:rFonts w:ascii="Times New Roman" w:hAnsi="Times New Roman" w:cs="Times New Roman"/>
                <w:color w:val="000000"/>
              </w:rPr>
              <w:t>ematologic</w:t>
            </w:r>
            <w:r w:rsidR="00B053FC">
              <w:rPr>
                <w:rFonts w:ascii="Times New Roman" w:hAnsi="Times New Roman" w:cs="Times New Roman"/>
                <w:color w:val="000000"/>
              </w:rPr>
              <w:t>al</w:t>
            </w:r>
            <w:r w:rsidRPr="00B469B6">
              <w:rPr>
                <w:rFonts w:ascii="Times New Roman" w:hAnsi="Times New Roman" w:cs="Times New Roman"/>
                <w:color w:val="000000"/>
              </w:rPr>
              <w:t>/</w:t>
            </w:r>
            <w:r w:rsidR="00B053FC">
              <w:rPr>
                <w:rFonts w:ascii="Times New Roman" w:hAnsi="Times New Roman" w:cs="Times New Roman"/>
                <w:color w:val="000000"/>
              </w:rPr>
              <w:t>b</w:t>
            </w:r>
            <w:r w:rsidRPr="00B469B6">
              <w:rPr>
                <w:rFonts w:ascii="Times New Roman" w:hAnsi="Times New Roman" w:cs="Times New Roman"/>
                <w:color w:val="000000"/>
              </w:rPr>
              <w:t>lood</w:t>
            </w:r>
          </w:p>
        </w:tc>
        <w:tc>
          <w:tcPr>
            <w:tcW w:w="1122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71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56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91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97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38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80)</w:t>
            </w:r>
          </w:p>
        </w:tc>
      </w:tr>
      <w:tr w:rsidR="00676532" w:rsidRPr="00B469B6" w:rsidTr="00562725">
        <w:trPr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Respiratory/</w:t>
            </w:r>
            <w:r w:rsidR="00B053FC">
              <w:rPr>
                <w:rFonts w:ascii="Times New Roman" w:hAnsi="Times New Roman" w:cs="Times New Roman"/>
                <w:color w:val="000000"/>
              </w:rPr>
              <w:t>t</w:t>
            </w:r>
            <w:r w:rsidRPr="00B469B6">
              <w:rPr>
                <w:rFonts w:ascii="Times New Roman" w:hAnsi="Times New Roman" w:cs="Times New Roman"/>
                <w:color w:val="000000"/>
              </w:rPr>
              <w:t>horacic</w:t>
            </w:r>
          </w:p>
        </w:tc>
        <w:tc>
          <w:tcPr>
            <w:tcW w:w="1122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34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76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35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20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21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3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99)</w:t>
            </w:r>
          </w:p>
        </w:tc>
      </w:tr>
      <w:tr w:rsidR="00676532" w:rsidRPr="00B469B6" w:rsidTr="00562725">
        <w:trPr>
          <w:cnfStyle w:val="000000100000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1122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62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39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97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05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63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75)</w:t>
            </w:r>
          </w:p>
        </w:tc>
      </w:tr>
      <w:tr w:rsidR="00676532" w:rsidRPr="00B469B6" w:rsidTr="00562725">
        <w:trPr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2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76532" w:rsidRPr="00B469B6" w:rsidTr="00562725">
        <w:trPr>
          <w:cnfStyle w:val="000000100000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</w:tcPr>
          <w:p w:rsidR="00676532" w:rsidRPr="00680906" w:rsidRDefault="00764378" w:rsidP="00B053FC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ncer stage</w:t>
            </w:r>
          </w:p>
        </w:tc>
        <w:tc>
          <w:tcPr>
            <w:tcW w:w="1386" w:type="pct"/>
            <w:shd w:val="clear" w:color="auto" w:fill="auto"/>
            <w:noWrap/>
            <w:vAlign w:val="bottom"/>
          </w:tcPr>
          <w:p w:rsidR="00676532" w:rsidRPr="00B469B6" w:rsidRDefault="00B053FC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</w:p>
        </w:tc>
        <w:tc>
          <w:tcPr>
            <w:tcW w:w="1122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676532" w:rsidRPr="00B469B6" w:rsidTr="00562725">
        <w:trPr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</w:tcPr>
          <w:p w:rsidR="00676532" w:rsidRPr="00B469B6" w:rsidRDefault="00B053FC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  <w:tc>
          <w:tcPr>
            <w:tcW w:w="1122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30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93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82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54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78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3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02)</w:t>
            </w:r>
          </w:p>
        </w:tc>
      </w:tr>
      <w:tr w:rsidR="00676532" w:rsidRPr="00B469B6" w:rsidTr="00562725">
        <w:trPr>
          <w:cnfStyle w:val="000000100000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</w:tcPr>
          <w:p w:rsidR="00676532" w:rsidRPr="00B469B6" w:rsidRDefault="00B053FC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I</w:t>
            </w:r>
          </w:p>
        </w:tc>
        <w:tc>
          <w:tcPr>
            <w:tcW w:w="1122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60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14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25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4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38 (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34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8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19)</w:t>
            </w:r>
          </w:p>
        </w:tc>
      </w:tr>
      <w:tr w:rsidR="00676532" w:rsidRPr="00B469B6" w:rsidTr="00562725">
        <w:trPr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</w:tcPr>
          <w:p w:rsidR="00676532" w:rsidRPr="00B469B6" w:rsidRDefault="00B053FC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V</w:t>
            </w:r>
          </w:p>
        </w:tc>
        <w:tc>
          <w:tcPr>
            <w:tcW w:w="1122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74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21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52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9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34 (5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00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17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44)</w:t>
            </w:r>
          </w:p>
        </w:tc>
      </w:tr>
      <w:tr w:rsidR="00676532" w:rsidRPr="00B469B6" w:rsidTr="00562725">
        <w:trPr>
          <w:cnfStyle w:val="000000100000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e (hae</w:t>
            </w:r>
            <w:r w:rsidRPr="00B469B6">
              <w:rPr>
                <w:rFonts w:ascii="Times New Roman" w:hAnsi="Times New Roman" w:cs="Times New Roman"/>
                <w:color w:val="000000"/>
              </w:rPr>
              <w:t>matological cancers)</w:t>
            </w:r>
          </w:p>
        </w:tc>
        <w:tc>
          <w:tcPr>
            <w:tcW w:w="1122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66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44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01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5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35 (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80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1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20)</w:t>
            </w:r>
          </w:p>
        </w:tc>
      </w:tr>
      <w:tr w:rsidR="00676532" w:rsidRPr="00B469B6" w:rsidTr="00562725">
        <w:trPr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6" w:type="pct"/>
            <w:shd w:val="clear" w:color="auto" w:fill="auto"/>
            <w:noWrap/>
            <w:vAlign w:val="bottom"/>
          </w:tcPr>
          <w:p w:rsidR="00676532" w:rsidRPr="003C3022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2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76532" w:rsidRPr="00B469B6" w:rsidTr="00562725">
        <w:trPr>
          <w:cnfStyle w:val="000000100000"/>
          <w:trHeight w:val="300"/>
        </w:trPr>
        <w:tc>
          <w:tcPr>
            <w:cnfStyle w:val="001000000000"/>
            <w:tcW w:w="1634" w:type="pct"/>
            <w:shd w:val="clear" w:color="auto" w:fill="auto"/>
            <w:noWrap/>
            <w:vAlign w:val="bottom"/>
          </w:tcPr>
          <w:p w:rsidR="00676532" w:rsidRPr="00680906" w:rsidRDefault="00764378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Q5D score (per 0.1 decrement)</w:t>
            </w:r>
          </w:p>
        </w:tc>
        <w:tc>
          <w:tcPr>
            <w:tcW w:w="1386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2" w:type="pct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13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08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19)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</w:tcPr>
          <w:p w:rsidR="00676532" w:rsidRPr="00B469B6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16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09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B469B6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B469B6">
              <w:rPr>
                <w:rFonts w:ascii="Times New Roman" w:hAnsi="Times New Roman" w:cs="Times New Roman"/>
                <w:color w:val="000000"/>
              </w:rPr>
              <w:t>23)</w:t>
            </w:r>
          </w:p>
        </w:tc>
      </w:tr>
    </w:tbl>
    <w:p w:rsidR="00676532" w:rsidRDefault="00676532" w:rsidP="00676532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76532" w:rsidRPr="00680906" w:rsidRDefault="00676532" w:rsidP="006765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3264F3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</w:t>
      </w:r>
      <w:r w:rsidR="00B053FC">
        <w:rPr>
          <w:rFonts w:ascii="Times New Roman" w:hAnsi="Times New Roman" w:cs="Times New Roman"/>
        </w:rPr>
        <w:t>S3</w:t>
      </w:r>
      <w:r w:rsidRPr="00676532">
        <w:rPr>
          <w:rFonts w:ascii="Times New Roman" w:hAnsi="Times New Roman" w:cs="Times New Roman"/>
        </w:rPr>
        <w:t>. Odds ratios (</w:t>
      </w:r>
      <w:r w:rsidR="00B053FC">
        <w:rPr>
          <w:rFonts w:ascii="Times New Roman" w:hAnsi="Times New Roman" w:cs="Times New Roman"/>
        </w:rPr>
        <w:t xml:space="preserve">and </w:t>
      </w:r>
      <w:r w:rsidRPr="00676532">
        <w:rPr>
          <w:rFonts w:ascii="Times New Roman" w:hAnsi="Times New Roman" w:cs="Times New Roman"/>
        </w:rPr>
        <w:t>95% confidence intervals) for financial catastrophe</w:t>
      </w:r>
      <w:r w:rsidR="00B053FC">
        <w:rPr>
          <w:rFonts w:ascii="Times New Roman" w:hAnsi="Times New Roman" w:cs="Times New Roman"/>
        </w:rPr>
        <w:t xml:space="preserve"> and death</w:t>
      </w:r>
      <w:r w:rsidRPr="00676532">
        <w:rPr>
          <w:rFonts w:ascii="Times New Roman" w:hAnsi="Times New Roman" w:cs="Times New Roman"/>
        </w:rPr>
        <w:t>, relative to no financial catastrophe (reference) in all participants (n</w:t>
      </w:r>
      <w:r w:rsidR="00B053FC">
        <w:rPr>
          <w:rFonts w:ascii="Times New Roman" w:hAnsi="Times New Roman" w:cs="Times New Roman"/>
        </w:rPr>
        <w:t xml:space="preserve"> </w:t>
      </w:r>
      <w:r w:rsidRPr="00676532">
        <w:rPr>
          <w:rFonts w:ascii="Times New Roman" w:hAnsi="Times New Roman" w:cs="Times New Roman"/>
        </w:rPr>
        <w:t>=</w:t>
      </w:r>
      <w:r w:rsidR="00B053FC">
        <w:rPr>
          <w:rFonts w:ascii="Times New Roman" w:hAnsi="Times New Roman" w:cs="Times New Roman"/>
        </w:rPr>
        <w:t xml:space="preserve"> </w:t>
      </w:r>
      <w:r w:rsidRPr="00676532">
        <w:rPr>
          <w:rFonts w:ascii="Times New Roman" w:hAnsi="Times New Roman" w:cs="Times New Roman"/>
        </w:rPr>
        <w:t>9</w:t>
      </w:r>
      <w:r w:rsidR="00B053FC">
        <w:rPr>
          <w:rFonts w:ascii="Times New Roman" w:hAnsi="Times New Roman" w:cs="Times New Roman"/>
        </w:rPr>
        <w:t>,</w:t>
      </w:r>
      <w:r w:rsidRPr="00676532">
        <w:rPr>
          <w:rFonts w:ascii="Times New Roman" w:hAnsi="Times New Roman" w:cs="Times New Roman"/>
        </w:rPr>
        <w:t xml:space="preserve">513), </w:t>
      </w:r>
      <w:r w:rsidR="00764378" w:rsidRPr="00764378">
        <w:rPr>
          <w:rFonts w:ascii="Times New Roman" w:hAnsi="Times New Roman" w:cs="Times New Roman"/>
        </w:rPr>
        <w:t xml:space="preserve">using missing value imputation and adjusted for </w:t>
      </w:r>
      <w:r w:rsidR="00764378" w:rsidRPr="00764378">
        <w:rPr>
          <w:rFonts w:ascii="Times New Roman" w:hAnsi="Times New Roman" w:cs="Times New Roman"/>
          <w:color w:val="000000"/>
        </w:rPr>
        <w:t>age, sex, cancer stage, and geographic region.</w:t>
      </w:r>
    </w:p>
    <w:tbl>
      <w:tblPr>
        <w:tblStyle w:val="LightShading1"/>
        <w:tblW w:w="5000" w:type="pct"/>
        <w:tblLook w:val="04A0"/>
      </w:tblPr>
      <w:tblGrid>
        <w:gridCol w:w="3246"/>
        <w:gridCol w:w="2967"/>
        <w:gridCol w:w="2726"/>
        <w:gridCol w:w="1743"/>
      </w:tblGrid>
      <w:tr w:rsidR="00676532" w:rsidRPr="003264F3" w:rsidTr="00700016">
        <w:trPr>
          <w:cnfStyle w:val="100000000000"/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hideMark/>
          </w:tcPr>
          <w:p w:rsidR="00676532" w:rsidRPr="003264F3" w:rsidRDefault="00EB143C" w:rsidP="00562725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455C3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racteristic</w:t>
            </w:r>
          </w:p>
        </w:tc>
        <w:tc>
          <w:tcPr>
            <w:tcW w:w="1389" w:type="pct"/>
            <w:shd w:val="clear" w:color="auto" w:fill="auto"/>
            <w:noWrap/>
            <w:hideMark/>
          </w:tcPr>
          <w:p w:rsidR="00676532" w:rsidRPr="003264F3" w:rsidRDefault="00676532" w:rsidP="00562725">
            <w:pPr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</w:p>
        </w:tc>
        <w:tc>
          <w:tcPr>
            <w:tcW w:w="1276" w:type="pct"/>
            <w:shd w:val="clear" w:color="auto" w:fill="auto"/>
            <w:noWrap/>
            <w:hideMark/>
          </w:tcPr>
          <w:p w:rsidR="00676532" w:rsidRPr="003264F3" w:rsidRDefault="00676532" w:rsidP="00562725">
            <w:pPr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3264F3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Financial catastrophe 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676532" w:rsidRPr="003264F3" w:rsidRDefault="00676532" w:rsidP="00562725">
            <w:pPr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3264F3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Death</w:t>
            </w:r>
          </w:p>
        </w:tc>
      </w:tr>
      <w:tr w:rsidR="00676532" w:rsidRPr="003264F3" w:rsidTr="00700016">
        <w:trPr>
          <w:cnfStyle w:val="000000100000"/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  <w:hideMark/>
          </w:tcPr>
          <w:p w:rsidR="00676532" w:rsidRPr="00680906" w:rsidRDefault="00764378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e (years)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&lt;45</w:t>
            </w:r>
          </w:p>
        </w:tc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676532" w:rsidRPr="003264F3" w:rsidTr="00700016">
        <w:trPr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45–54</w:t>
            </w:r>
          </w:p>
        </w:tc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08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85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38)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19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94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51)</w:t>
            </w:r>
          </w:p>
        </w:tc>
      </w:tr>
      <w:tr w:rsidR="00676532" w:rsidRPr="003264F3" w:rsidTr="00700016">
        <w:trPr>
          <w:cnfStyle w:val="000000100000"/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680906">
              <w:rPr>
                <w:rFonts w:ascii="Times New Roman" w:hAnsi="Times New Roman" w:cs="Times New Roman"/>
                <w:color w:val="000000"/>
              </w:rPr>
              <w:t>4</w:t>
            </w:r>
            <w:r w:rsidRPr="003264F3">
              <w:rPr>
                <w:rFonts w:ascii="Times New Roman" w:hAnsi="Times New Roman" w:cs="Times New Roman"/>
                <w:color w:val="000000"/>
              </w:rPr>
              <w:t>–64</w:t>
            </w:r>
          </w:p>
        </w:tc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29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03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62)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50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17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93)</w:t>
            </w:r>
          </w:p>
        </w:tc>
      </w:tr>
      <w:tr w:rsidR="00676532" w:rsidRPr="003264F3" w:rsidTr="00700016">
        <w:trPr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≥65</w:t>
            </w:r>
          </w:p>
        </w:tc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30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01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68)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48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90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3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25)</w:t>
            </w:r>
          </w:p>
        </w:tc>
      </w:tr>
      <w:tr w:rsidR="00676532" w:rsidRPr="003264F3" w:rsidTr="00700016">
        <w:trPr>
          <w:cnfStyle w:val="000000100000"/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76532" w:rsidRPr="003264F3" w:rsidTr="00700016">
        <w:trPr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  <w:hideMark/>
          </w:tcPr>
          <w:p w:rsidR="00676532" w:rsidRPr="00680906" w:rsidRDefault="00764378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Men</w:t>
            </w:r>
          </w:p>
        </w:tc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676532" w:rsidRPr="003264F3" w:rsidTr="00700016">
        <w:trPr>
          <w:cnfStyle w:val="000000100000"/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Women</w:t>
            </w:r>
          </w:p>
        </w:tc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18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00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40)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55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45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68)</w:t>
            </w:r>
          </w:p>
        </w:tc>
      </w:tr>
      <w:tr w:rsidR="00676532" w:rsidRPr="003264F3" w:rsidTr="00700016">
        <w:trPr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76532" w:rsidRPr="003264F3" w:rsidTr="00700016">
        <w:trPr>
          <w:cnfStyle w:val="000000100000"/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  <w:hideMark/>
          </w:tcPr>
          <w:p w:rsidR="00676532" w:rsidRPr="00680906" w:rsidRDefault="00764378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ghest level of education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Tertiary</w:t>
            </w:r>
          </w:p>
        </w:tc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676532" w:rsidRPr="003264F3" w:rsidTr="00700016">
        <w:trPr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Secondary</w:t>
            </w:r>
          </w:p>
        </w:tc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34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12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59)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42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13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77)</w:t>
            </w:r>
          </w:p>
        </w:tc>
      </w:tr>
      <w:tr w:rsidR="00676532" w:rsidRPr="003264F3" w:rsidTr="00700016">
        <w:trPr>
          <w:cnfStyle w:val="000000100000"/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Primary</w:t>
            </w:r>
          </w:p>
        </w:tc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34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11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62)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17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69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77)</w:t>
            </w:r>
          </w:p>
        </w:tc>
      </w:tr>
      <w:tr w:rsidR="00676532" w:rsidRPr="003264F3" w:rsidTr="00700016">
        <w:trPr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76532" w:rsidRPr="003264F3" w:rsidTr="00700016">
        <w:trPr>
          <w:cnfStyle w:val="000000100000"/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  <w:hideMark/>
          </w:tcPr>
          <w:p w:rsidR="00676532" w:rsidRPr="00680906" w:rsidRDefault="00764378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rital status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Married</w:t>
            </w:r>
          </w:p>
        </w:tc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676532" w:rsidRPr="003264F3" w:rsidTr="00700016">
        <w:trPr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Unmarried</w:t>
            </w:r>
          </w:p>
        </w:tc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24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04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49)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32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07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62)</w:t>
            </w:r>
          </w:p>
        </w:tc>
      </w:tr>
      <w:tr w:rsidR="00676532" w:rsidRPr="003264F3" w:rsidTr="00700016">
        <w:trPr>
          <w:cnfStyle w:val="000000100000"/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76532" w:rsidRPr="003264F3" w:rsidTr="00700016">
        <w:trPr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  <w:hideMark/>
          </w:tcPr>
          <w:p w:rsidR="00676532" w:rsidRPr="00680906" w:rsidRDefault="00764378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alth insurance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676532" w:rsidRPr="003264F3" w:rsidTr="00700016">
        <w:trPr>
          <w:cnfStyle w:val="000000100000"/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10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92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33)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34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10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64)</w:t>
            </w:r>
          </w:p>
        </w:tc>
      </w:tr>
      <w:tr w:rsidR="00676532" w:rsidRPr="003264F3" w:rsidTr="00700016">
        <w:trPr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76532" w:rsidRPr="003264F3" w:rsidTr="00700016">
        <w:trPr>
          <w:cnfStyle w:val="000000100000"/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  <w:hideMark/>
          </w:tcPr>
          <w:p w:rsidR="00676532" w:rsidRPr="00680906" w:rsidRDefault="00764378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conomic hardship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676532" w:rsidRPr="003264F3" w:rsidTr="00700016">
        <w:trPr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28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11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47)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58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33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88)</w:t>
            </w:r>
          </w:p>
        </w:tc>
      </w:tr>
      <w:tr w:rsidR="00676532" w:rsidRPr="003264F3" w:rsidTr="00700016">
        <w:trPr>
          <w:cnfStyle w:val="000000100000"/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76532" w:rsidRPr="003264F3" w:rsidTr="00700016">
        <w:trPr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  <w:hideMark/>
          </w:tcPr>
          <w:p w:rsidR="00676532" w:rsidRPr="00680906" w:rsidRDefault="00764378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come level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676532" w:rsidRPr="003264F3" w:rsidTr="00700016">
        <w:trPr>
          <w:cnfStyle w:val="000000100000"/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676532" w:rsidRPr="003264F3" w:rsidRDefault="00B053FC" w:rsidP="00B053FC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M</w:t>
            </w:r>
            <w:r>
              <w:rPr>
                <w:rFonts w:ascii="Times New Roman" w:hAnsi="Times New Roman" w:cs="Times New Roman"/>
                <w:color w:val="000000"/>
              </w:rPr>
              <w:t>iddle</w:t>
            </w:r>
          </w:p>
        </w:tc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83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50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25)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66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29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15)</w:t>
            </w:r>
          </w:p>
        </w:tc>
      </w:tr>
      <w:tr w:rsidR="00676532" w:rsidRPr="003264F3" w:rsidTr="00700016">
        <w:trPr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4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09 (3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31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5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06)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3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83 (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93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5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00)</w:t>
            </w:r>
          </w:p>
        </w:tc>
      </w:tr>
      <w:tr w:rsidR="00676532" w:rsidRPr="003264F3" w:rsidTr="00700016">
        <w:trPr>
          <w:cnfStyle w:val="000000100000"/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76532" w:rsidRPr="003264F3" w:rsidTr="00700016">
        <w:trPr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  <w:hideMark/>
          </w:tcPr>
          <w:p w:rsidR="00676532" w:rsidRPr="00680906" w:rsidRDefault="00764378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id Work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676532" w:rsidRPr="003264F3" w:rsidTr="00700016">
        <w:trPr>
          <w:cnfStyle w:val="000000100000"/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26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07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49)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33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12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58)</w:t>
            </w:r>
          </w:p>
        </w:tc>
      </w:tr>
      <w:tr w:rsidR="00676532" w:rsidRPr="003264F3" w:rsidTr="00700016">
        <w:trPr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  <w:hideMark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76532" w:rsidRPr="003264F3" w:rsidTr="00700016">
        <w:trPr>
          <w:cnfStyle w:val="000000100000"/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</w:tcPr>
          <w:p w:rsidR="00676532" w:rsidRPr="00680906" w:rsidRDefault="00764378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ncer region females</w:t>
            </w:r>
          </w:p>
        </w:tc>
        <w:tc>
          <w:tcPr>
            <w:tcW w:w="1389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Digestive/ gastrointestinal</w:t>
            </w:r>
          </w:p>
        </w:tc>
        <w:tc>
          <w:tcPr>
            <w:tcW w:w="1276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816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676532" w:rsidRPr="003264F3" w:rsidTr="00700016">
        <w:trPr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9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Breast</w:t>
            </w:r>
          </w:p>
        </w:tc>
        <w:tc>
          <w:tcPr>
            <w:tcW w:w="1276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07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78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48)</w:t>
            </w:r>
          </w:p>
        </w:tc>
        <w:tc>
          <w:tcPr>
            <w:tcW w:w="816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45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29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68)</w:t>
            </w:r>
          </w:p>
        </w:tc>
      </w:tr>
      <w:tr w:rsidR="00676532" w:rsidRPr="003264F3" w:rsidTr="00700016">
        <w:trPr>
          <w:cnfStyle w:val="000000100000"/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9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Gynaecologic</w:t>
            </w:r>
            <w:r w:rsidR="00B053FC">
              <w:rPr>
                <w:rFonts w:ascii="Times New Roman" w:hAnsi="Times New Roman" w:cs="Times New Roman"/>
                <w:color w:val="000000"/>
              </w:rPr>
              <w:t>al</w:t>
            </w:r>
          </w:p>
        </w:tc>
        <w:tc>
          <w:tcPr>
            <w:tcW w:w="1276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77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54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11)</w:t>
            </w:r>
          </w:p>
        </w:tc>
        <w:tc>
          <w:tcPr>
            <w:tcW w:w="816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62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40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98)</w:t>
            </w:r>
          </w:p>
        </w:tc>
      </w:tr>
      <w:tr w:rsidR="00676532" w:rsidRPr="003264F3" w:rsidTr="00700016">
        <w:trPr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9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Head and neck</w:t>
            </w:r>
          </w:p>
        </w:tc>
        <w:tc>
          <w:tcPr>
            <w:tcW w:w="1276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92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56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51)</w:t>
            </w:r>
          </w:p>
        </w:tc>
        <w:tc>
          <w:tcPr>
            <w:tcW w:w="816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79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45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39)</w:t>
            </w:r>
          </w:p>
        </w:tc>
      </w:tr>
      <w:tr w:rsidR="00676532" w:rsidRPr="003264F3" w:rsidTr="00700016">
        <w:trPr>
          <w:cnfStyle w:val="000000100000"/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9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H</w:t>
            </w:r>
            <w:r w:rsidR="00B053FC">
              <w:rPr>
                <w:rFonts w:ascii="Times New Roman" w:hAnsi="Times New Roman" w:cs="Times New Roman"/>
                <w:color w:val="000000"/>
              </w:rPr>
              <w:t>a</w:t>
            </w:r>
            <w:r w:rsidRPr="003264F3">
              <w:rPr>
                <w:rFonts w:ascii="Times New Roman" w:hAnsi="Times New Roman" w:cs="Times New Roman"/>
                <w:color w:val="000000"/>
              </w:rPr>
              <w:t>ematologic</w:t>
            </w:r>
            <w:r w:rsidR="00B053FC">
              <w:rPr>
                <w:rFonts w:ascii="Times New Roman" w:hAnsi="Times New Roman" w:cs="Times New Roman"/>
                <w:color w:val="000000"/>
              </w:rPr>
              <w:t>al</w:t>
            </w:r>
            <w:r w:rsidRPr="003264F3">
              <w:rPr>
                <w:rFonts w:ascii="Times New Roman" w:hAnsi="Times New Roman" w:cs="Times New Roman"/>
                <w:color w:val="000000"/>
              </w:rPr>
              <w:t>/</w:t>
            </w:r>
            <w:r w:rsidR="00B053FC">
              <w:rPr>
                <w:rFonts w:ascii="Times New Roman" w:hAnsi="Times New Roman" w:cs="Times New Roman"/>
                <w:color w:val="000000"/>
              </w:rPr>
              <w:t>b</w:t>
            </w:r>
            <w:r w:rsidRPr="003264F3">
              <w:rPr>
                <w:rFonts w:ascii="Times New Roman" w:hAnsi="Times New Roman" w:cs="Times New Roman"/>
                <w:color w:val="000000"/>
              </w:rPr>
              <w:t>lood</w:t>
            </w:r>
          </w:p>
        </w:tc>
        <w:tc>
          <w:tcPr>
            <w:tcW w:w="1276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30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77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18)</w:t>
            </w:r>
          </w:p>
        </w:tc>
        <w:tc>
          <w:tcPr>
            <w:tcW w:w="816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3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65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94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6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87)</w:t>
            </w:r>
          </w:p>
        </w:tc>
      </w:tr>
      <w:tr w:rsidR="00676532" w:rsidRPr="003264F3" w:rsidTr="00700016">
        <w:trPr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9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Respiratory/</w:t>
            </w:r>
            <w:r w:rsidR="00B053FC">
              <w:rPr>
                <w:rFonts w:ascii="Times New Roman" w:hAnsi="Times New Roman" w:cs="Times New Roman"/>
                <w:color w:val="000000"/>
              </w:rPr>
              <w:t>t</w:t>
            </w:r>
            <w:r w:rsidRPr="003264F3">
              <w:rPr>
                <w:rFonts w:ascii="Times New Roman" w:hAnsi="Times New Roman" w:cs="Times New Roman"/>
                <w:color w:val="000000"/>
              </w:rPr>
              <w:t>horacic</w:t>
            </w:r>
          </w:p>
        </w:tc>
        <w:tc>
          <w:tcPr>
            <w:tcW w:w="1276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81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93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3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54)</w:t>
            </w:r>
          </w:p>
        </w:tc>
        <w:tc>
          <w:tcPr>
            <w:tcW w:w="816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21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08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4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53)</w:t>
            </w:r>
          </w:p>
        </w:tc>
      </w:tr>
      <w:tr w:rsidR="00676532" w:rsidRPr="003264F3" w:rsidTr="00700016">
        <w:trPr>
          <w:cnfStyle w:val="000000100000"/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9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1276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94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58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51)</w:t>
            </w:r>
          </w:p>
        </w:tc>
        <w:tc>
          <w:tcPr>
            <w:tcW w:w="816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85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48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51)</w:t>
            </w:r>
          </w:p>
        </w:tc>
      </w:tr>
      <w:tr w:rsidR="00676532" w:rsidRPr="003264F3" w:rsidTr="00700016">
        <w:trPr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9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6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76532" w:rsidRPr="003264F3" w:rsidTr="00700016">
        <w:trPr>
          <w:cnfStyle w:val="000000100000"/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</w:tcPr>
          <w:p w:rsidR="00676532" w:rsidRPr="00680906" w:rsidRDefault="00764378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ncer region males</w:t>
            </w:r>
          </w:p>
        </w:tc>
        <w:tc>
          <w:tcPr>
            <w:tcW w:w="1389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Digestive/ gastrointestinal</w:t>
            </w:r>
          </w:p>
        </w:tc>
        <w:tc>
          <w:tcPr>
            <w:tcW w:w="1276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816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676532" w:rsidRPr="003264F3" w:rsidTr="00700016">
        <w:trPr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9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Head and neck</w:t>
            </w:r>
          </w:p>
        </w:tc>
        <w:tc>
          <w:tcPr>
            <w:tcW w:w="1276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70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48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03)</w:t>
            </w:r>
          </w:p>
        </w:tc>
        <w:tc>
          <w:tcPr>
            <w:tcW w:w="816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52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35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75)</w:t>
            </w:r>
          </w:p>
        </w:tc>
      </w:tr>
      <w:tr w:rsidR="00676532" w:rsidRPr="003264F3" w:rsidTr="00700016">
        <w:trPr>
          <w:cnfStyle w:val="000000100000"/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9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H</w:t>
            </w:r>
            <w:r w:rsidR="00B053FC">
              <w:rPr>
                <w:rFonts w:ascii="Times New Roman" w:hAnsi="Times New Roman" w:cs="Times New Roman"/>
                <w:color w:val="000000"/>
              </w:rPr>
              <w:t>a</w:t>
            </w:r>
            <w:r w:rsidRPr="003264F3">
              <w:rPr>
                <w:rFonts w:ascii="Times New Roman" w:hAnsi="Times New Roman" w:cs="Times New Roman"/>
                <w:color w:val="000000"/>
              </w:rPr>
              <w:t>ematologic</w:t>
            </w:r>
            <w:r w:rsidR="00B053FC">
              <w:rPr>
                <w:rFonts w:ascii="Times New Roman" w:hAnsi="Times New Roman" w:cs="Times New Roman"/>
                <w:color w:val="000000"/>
              </w:rPr>
              <w:t>al</w:t>
            </w:r>
            <w:r w:rsidRPr="003264F3">
              <w:rPr>
                <w:rFonts w:ascii="Times New Roman" w:hAnsi="Times New Roman" w:cs="Times New Roman"/>
                <w:color w:val="000000"/>
              </w:rPr>
              <w:t>/</w:t>
            </w:r>
            <w:r w:rsidR="00B053FC">
              <w:rPr>
                <w:rFonts w:ascii="Times New Roman" w:hAnsi="Times New Roman" w:cs="Times New Roman"/>
                <w:color w:val="000000"/>
              </w:rPr>
              <w:t>b</w:t>
            </w:r>
            <w:r w:rsidRPr="003264F3">
              <w:rPr>
                <w:rFonts w:ascii="Times New Roman" w:hAnsi="Times New Roman" w:cs="Times New Roman"/>
                <w:color w:val="000000"/>
              </w:rPr>
              <w:t>lood</w:t>
            </w:r>
          </w:p>
        </w:tc>
        <w:tc>
          <w:tcPr>
            <w:tcW w:w="1276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47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27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81)</w:t>
            </w:r>
          </w:p>
        </w:tc>
        <w:tc>
          <w:tcPr>
            <w:tcW w:w="816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18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63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22)</w:t>
            </w:r>
          </w:p>
        </w:tc>
      </w:tr>
      <w:tr w:rsidR="00676532" w:rsidRPr="003264F3" w:rsidTr="00700016">
        <w:trPr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9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Respiratory/</w:t>
            </w:r>
            <w:r w:rsidR="00B053FC">
              <w:rPr>
                <w:rFonts w:ascii="Times New Roman" w:hAnsi="Times New Roman" w:cs="Times New Roman"/>
                <w:color w:val="000000"/>
              </w:rPr>
              <w:t>t</w:t>
            </w:r>
            <w:r w:rsidRPr="003264F3">
              <w:rPr>
                <w:rFonts w:ascii="Times New Roman" w:hAnsi="Times New Roman" w:cs="Times New Roman"/>
                <w:color w:val="000000"/>
              </w:rPr>
              <w:t>horacic</w:t>
            </w:r>
          </w:p>
        </w:tc>
        <w:tc>
          <w:tcPr>
            <w:tcW w:w="1276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22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76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96)</w:t>
            </w:r>
          </w:p>
        </w:tc>
        <w:tc>
          <w:tcPr>
            <w:tcW w:w="816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80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06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3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04)</w:t>
            </w:r>
          </w:p>
        </w:tc>
      </w:tr>
      <w:tr w:rsidR="00676532" w:rsidRPr="003264F3" w:rsidTr="00700016">
        <w:trPr>
          <w:cnfStyle w:val="000000100000"/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9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1276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57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39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84)</w:t>
            </w:r>
          </w:p>
        </w:tc>
        <w:tc>
          <w:tcPr>
            <w:tcW w:w="816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66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44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00)</w:t>
            </w:r>
          </w:p>
        </w:tc>
      </w:tr>
      <w:tr w:rsidR="00676532" w:rsidRPr="003264F3" w:rsidTr="00700016">
        <w:trPr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9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6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76532" w:rsidRPr="003264F3" w:rsidTr="00700016">
        <w:trPr>
          <w:cnfStyle w:val="000000100000"/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</w:tcPr>
          <w:p w:rsidR="00676532" w:rsidRPr="00680906" w:rsidRDefault="00764378" w:rsidP="00B053FC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ncer stage</w:t>
            </w:r>
          </w:p>
        </w:tc>
        <w:tc>
          <w:tcPr>
            <w:tcW w:w="1389" w:type="pct"/>
            <w:shd w:val="clear" w:color="auto" w:fill="auto"/>
            <w:noWrap/>
            <w:vAlign w:val="bottom"/>
          </w:tcPr>
          <w:p w:rsidR="00676532" w:rsidRPr="003264F3" w:rsidRDefault="00EB143C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</w:p>
        </w:tc>
        <w:tc>
          <w:tcPr>
            <w:tcW w:w="1276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816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676532" w:rsidRPr="003264F3" w:rsidTr="00700016">
        <w:trPr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9" w:type="pct"/>
            <w:shd w:val="clear" w:color="auto" w:fill="auto"/>
            <w:noWrap/>
            <w:vAlign w:val="bottom"/>
          </w:tcPr>
          <w:p w:rsidR="00676532" w:rsidRPr="003264F3" w:rsidRDefault="00EB143C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</w:t>
            </w:r>
          </w:p>
        </w:tc>
        <w:tc>
          <w:tcPr>
            <w:tcW w:w="1276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25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99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58)</w:t>
            </w:r>
          </w:p>
        </w:tc>
        <w:tc>
          <w:tcPr>
            <w:tcW w:w="816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17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82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65)</w:t>
            </w:r>
          </w:p>
        </w:tc>
      </w:tr>
      <w:tr w:rsidR="00676532" w:rsidRPr="003264F3" w:rsidTr="00700016">
        <w:trPr>
          <w:cnfStyle w:val="000000100000"/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9" w:type="pct"/>
            <w:shd w:val="clear" w:color="auto" w:fill="auto"/>
            <w:noWrap/>
            <w:vAlign w:val="bottom"/>
          </w:tcPr>
          <w:p w:rsidR="00676532" w:rsidRPr="003264F3" w:rsidRDefault="00EB143C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I</w:t>
            </w:r>
          </w:p>
        </w:tc>
        <w:tc>
          <w:tcPr>
            <w:tcW w:w="1276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20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94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53)</w:t>
            </w:r>
          </w:p>
        </w:tc>
        <w:tc>
          <w:tcPr>
            <w:tcW w:w="816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29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65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3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18)</w:t>
            </w:r>
          </w:p>
        </w:tc>
      </w:tr>
      <w:tr w:rsidR="00676532" w:rsidRPr="003264F3" w:rsidTr="00700016">
        <w:trPr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9" w:type="pct"/>
            <w:shd w:val="clear" w:color="auto" w:fill="auto"/>
            <w:noWrap/>
            <w:vAlign w:val="bottom"/>
          </w:tcPr>
          <w:p w:rsidR="00676532" w:rsidRPr="003264F3" w:rsidRDefault="00EB143C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V</w:t>
            </w:r>
          </w:p>
        </w:tc>
        <w:tc>
          <w:tcPr>
            <w:tcW w:w="1276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43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05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95)</w:t>
            </w:r>
          </w:p>
        </w:tc>
        <w:tc>
          <w:tcPr>
            <w:tcW w:w="816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4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59 (3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14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6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71)</w:t>
            </w:r>
          </w:p>
        </w:tc>
      </w:tr>
      <w:tr w:rsidR="00676532" w:rsidRPr="003264F3" w:rsidTr="00700016">
        <w:trPr>
          <w:cnfStyle w:val="000000100000"/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9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e (h</w:t>
            </w:r>
            <w:r w:rsidRPr="003264F3">
              <w:rPr>
                <w:rFonts w:ascii="Times New Roman" w:hAnsi="Times New Roman" w:cs="Times New Roman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Pr="003264F3">
              <w:rPr>
                <w:rFonts w:ascii="Times New Roman" w:hAnsi="Times New Roman" w:cs="Times New Roman"/>
                <w:color w:val="000000"/>
              </w:rPr>
              <w:t>matological cancers)</w:t>
            </w:r>
          </w:p>
        </w:tc>
        <w:tc>
          <w:tcPr>
            <w:tcW w:w="1276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95 (0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69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29)</w:t>
            </w:r>
          </w:p>
        </w:tc>
        <w:tc>
          <w:tcPr>
            <w:tcW w:w="816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2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86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99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4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11)</w:t>
            </w:r>
          </w:p>
        </w:tc>
      </w:tr>
      <w:tr w:rsidR="00676532" w:rsidRPr="003264F3" w:rsidTr="00700016">
        <w:trPr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</w:tcPr>
          <w:p w:rsidR="00676532" w:rsidRPr="00680906" w:rsidRDefault="00676532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389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6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76532" w:rsidRPr="003264F3" w:rsidTr="00700016">
        <w:trPr>
          <w:cnfStyle w:val="000000100000"/>
          <w:trHeight w:val="300"/>
        </w:trPr>
        <w:tc>
          <w:tcPr>
            <w:cnfStyle w:val="001000000000"/>
            <w:tcW w:w="1519" w:type="pct"/>
            <w:shd w:val="clear" w:color="auto" w:fill="auto"/>
            <w:noWrap/>
            <w:vAlign w:val="bottom"/>
          </w:tcPr>
          <w:p w:rsidR="00676532" w:rsidRPr="00680906" w:rsidRDefault="00764378" w:rsidP="00562725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Q5D score (per 0.1 decrement)</w:t>
            </w:r>
          </w:p>
        </w:tc>
        <w:tc>
          <w:tcPr>
            <w:tcW w:w="1389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08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04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12)</w:t>
            </w:r>
          </w:p>
        </w:tc>
        <w:tc>
          <w:tcPr>
            <w:tcW w:w="816" w:type="pct"/>
            <w:shd w:val="clear" w:color="auto" w:fill="auto"/>
            <w:noWrap/>
            <w:vAlign w:val="bottom"/>
          </w:tcPr>
          <w:p w:rsidR="00676532" w:rsidRPr="003264F3" w:rsidRDefault="00676532" w:rsidP="00562725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20 (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15</w:t>
            </w:r>
            <w:r w:rsidR="00EB143C" w:rsidRPr="00B469B6">
              <w:rPr>
                <w:rFonts w:ascii="Times New Roman" w:hAnsi="Times New Roman" w:cs="Times New Roman"/>
                <w:color w:val="000000"/>
              </w:rPr>
              <w:t>–</w:t>
            </w:r>
            <w:r w:rsidRPr="003264F3">
              <w:rPr>
                <w:rFonts w:ascii="Times New Roman" w:hAnsi="Times New Roman" w:cs="Times New Roman"/>
                <w:color w:val="000000"/>
              </w:rPr>
              <w:t>1</w:t>
            </w:r>
            <w:r w:rsidR="00CE698A">
              <w:rPr>
                <w:rFonts w:ascii="Times New Roman" w:hAnsi="Times New Roman" w:cs="Times New Roman"/>
                <w:color w:val="000000"/>
              </w:rPr>
              <w:t>.</w:t>
            </w:r>
            <w:r w:rsidRPr="003264F3">
              <w:rPr>
                <w:rFonts w:ascii="Times New Roman" w:hAnsi="Times New Roman" w:cs="Times New Roman"/>
                <w:color w:val="000000"/>
              </w:rPr>
              <w:t>25)</w:t>
            </w:r>
          </w:p>
        </w:tc>
      </w:tr>
    </w:tbl>
    <w:p w:rsidR="00676532" w:rsidRPr="003264F3" w:rsidRDefault="00676532" w:rsidP="006765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676532" w:rsidRDefault="00676532" w:rsidP="00676532"/>
    <w:p w:rsidR="00676532" w:rsidRDefault="00676532" w:rsidP="00676532">
      <w:pPr>
        <w:autoSpaceDE w:val="0"/>
        <w:autoSpaceDN w:val="0"/>
        <w:adjustRightInd w:val="0"/>
        <w:spacing w:after="0" w:line="240" w:lineRule="auto"/>
      </w:pPr>
    </w:p>
    <w:p w:rsidR="00676532" w:rsidRPr="00B469B6" w:rsidRDefault="00676532" w:rsidP="00676532">
      <w:pPr>
        <w:ind w:firstLine="720"/>
        <w:rPr>
          <w:rFonts w:ascii="Times New Roman" w:hAnsi="Times New Roman" w:cs="Times New Roman"/>
        </w:rPr>
      </w:pPr>
    </w:p>
    <w:p w:rsidR="006448E5" w:rsidRPr="006448E5" w:rsidRDefault="006448E5" w:rsidP="006448E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:rsidR="006448E5" w:rsidRPr="006448E5" w:rsidRDefault="006448E5" w:rsidP="006448E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sectPr w:rsidR="006448E5" w:rsidRPr="006448E5" w:rsidSect="009D282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characterSpacingControl w:val="doNotCompress"/>
  <w:compat/>
  <w:rsids>
    <w:rsidRoot w:val="001C2C5F"/>
    <w:rsid w:val="000C2278"/>
    <w:rsid w:val="00187746"/>
    <w:rsid w:val="001C2C5F"/>
    <w:rsid w:val="001E3C9A"/>
    <w:rsid w:val="002B0B9D"/>
    <w:rsid w:val="002B3474"/>
    <w:rsid w:val="0050571E"/>
    <w:rsid w:val="00513A51"/>
    <w:rsid w:val="00562725"/>
    <w:rsid w:val="00570AEB"/>
    <w:rsid w:val="0059111A"/>
    <w:rsid w:val="005E130E"/>
    <w:rsid w:val="006448E5"/>
    <w:rsid w:val="00676532"/>
    <w:rsid w:val="00680906"/>
    <w:rsid w:val="00686FE6"/>
    <w:rsid w:val="006B24CF"/>
    <w:rsid w:val="00700016"/>
    <w:rsid w:val="00764378"/>
    <w:rsid w:val="008D74AE"/>
    <w:rsid w:val="008E3A94"/>
    <w:rsid w:val="009D2824"/>
    <w:rsid w:val="00B053FC"/>
    <w:rsid w:val="00BB4653"/>
    <w:rsid w:val="00CE698A"/>
    <w:rsid w:val="00D34743"/>
    <w:rsid w:val="00D735ED"/>
    <w:rsid w:val="00E02D4A"/>
    <w:rsid w:val="00EB110F"/>
    <w:rsid w:val="00EB143C"/>
    <w:rsid w:val="00F63303"/>
    <w:rsid w:val="00FD20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3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48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48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8E5"/>
    <w:rPr>
      <w:rFonts w:ascii="Tahoma" w:hAnsi="Tahoma" w:cs="Tahoma"/>
      <w:sz w:val="16"/>
      <w:szCs w:val="16"/>
      <w:lang w:val="en-GB"/>
    </w:rPr>
  </w:style>
  <w:style w:type="table" w:styleId="LightShading">
    <w:name w:val="Light Shading"/>
    <w:basedOn w:val="TableNormal"/>
    <w:uiPriority w:val="60"/>
    <w:rsid w:val="00686FE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uiPriority w:val="60"/>
    <w:rsid w:val="00676532"/>
    <w:pPr>
      <w:spacing w:after="0" w:line="240" w:lineRule="auto"/>
    </w:pPr>
    <w:rPr>
      <w:rFonts w:eastAsiaTheme="minorEastAsia"/>
      <w:color w:val="000000" w:themeColor="text1" w:themeShade="BF"/>
      <w:lang w:val="en-AU" w:eastAsia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053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53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53F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53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53FC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448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6448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448E5"/>
    <w:rPr>
      <w:rFonts w:ascii="Tahoma" w:hAnsi="Tahoma" w:cs="Tahoma"/>
      <w:sz w:val="16"/>
      <w:szCs w:val="16"/>
      <w:lang w:val="en-GB"/>
    </w:rPr>
  </w:style>
  <w:style w:type="table" w:styleId="Lichtearcering">
    <w:name w:val="Light Shading"/>
    <w:basedOn w:val="Standaardtabel"/>
    <w:uiPriority w:val="60"/>
    <w:rsid w:val="00686FE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Standaardtabel"/>
    <w:uiPriority w:val="60"/>
    <w:rsid w:val="00676532"/>
    <w:pPr>
      <w:spacing w:after="0" w:line="240" w:lineRule="auto"/>
    </w:pPr>
    <w:rPr>
      <w:rFonts w:eastAsiaTheme="minorEastAsia"/>
      <w:color w:val="000000" w:themeColor="text1" w:themeShade="BF"/>
      <w:lang w:val="en-AU" w:eastAsia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B053F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053F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053FC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053F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053FC"/>
    <w:rPr>
      <w:b/>
      <w:bCs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24</Words>
  <Characters>5837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6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man M.L. (Merel)</dc:creator>
  <cp:lastModifiedBy>dbalinda</cp:lastModifiedBy>
  <cp:revision>5</cp:revision>
  <dcterms:created xsi:type="dcterms:W3CDTF">2015-07-30T14:43:00Z</dcterms:created>
  <dcterms:modified xsi:type="dcterms:W3CDTF">2015-07-31T13:01:00Z</dcterms:modified>
</cp:coreProperties>
</file>